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8AF7D" w14:textId="4F4FE3C5" w:rsidR="009A59D6" w:rsidRPr="00944199" w:rsidRDefault="008300E1">
      <w:pPr>
        <w:rPr>
          <w:b/>
        </w:rPr>
      </w:pPr>
      <w:r w:rsidRPr="00944199">
        <w:rPr>
          <w:b/>
        </w:rPr>
        <w:t>Supplementa</w:t>
      </w:r>
      <w:r w:rsidR="00944199">
        <w:rPr>
          <w:b/>
        </w:rPr>
        <w:t>ry Table 1:  Multivariate Cox proportional hazards model of m</w:t>
      </w:r>
      <w:r w:rsidRPr="00944199">
        <w:rPr>
          <w:b/>
        </w:rPr>
        <w:t xml:space="preserve">ortality </w:t>
      </w:r>
      <w:r w:rsidR="00944199">
        <w:rPr>
          <w:b/>
        </w:rPr>
        <w:t>in each surgical</w:t>
      </w:r>
      <w:r w:rsidRPr="00944199">
        <w:rPr>
          <w:b/>
        </w:rPr>
        <w:t xml:space="preserve"> </w:t>
      </w:r>
      <w:r w:rsidR="00944199">
        <w:rPr>
          <w:b/>
        </w:rPr>
        <w:t>cohort</w:t>
      </w:r>
      <w:r w:rsidRPr="00944199">
        <w:rPr>
          <w:b/>
        </w:rPr>
        <w:t xml:space="preserve"> (N=1,515).</w:t>
      </w:r>
    </w:p>
    <w:p w14:paraId="2D513045" w14:textId="77777777" w:rsidR="008300E1" w:rsidRPr="008300E1" w:rsidRDefault="008300E1">
      <w:pPr>
        <w:rPr>
          <w:sz w:val="20"/>
          <w:szCs w:val="20"/>
        </w:rPr>
      </w:pPr>
    </w:p>
    <w:p w14:paraId="1EB58316" w14:textId="77777777" w:rsidR="008300E1" w:rsidRPr="008300E1" w:rsidRDefault="008300E1">
      <w:pPr>
        <w:rPr>
          <w:sz w:val="20"/>
          <w:szCs w:val="20"/>
        </w:rPr>
      </w:pPr>
    </w:p>
    <w:tbl>
      <w:tblPr>
        <w:tblW w:w="14265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168"/>
        <w:gridCol w:w="1530"/>
        <w:gridCol w:w="270"/>
        <w:gridCol w:w="1620"/>
        <w:gridCol w:w="236"/>
        <w:gridCol w:w="934"/>
        <w:gridCol w:w="236"/>
        <w:gridCol w:w="1834"/>
        <w:gridCol w:w="244"/>
        <w:gridCol w:w="926"/>
        <w:gridCol w:w="238"/>
        <w:gridCol w:w="1832"/>
        <w:gridCol w:w="236"/>
        <w:gridCol w:w="961"/>
      </w:tblGrid>
      <w:tr w:rsidR="008300E1" w:rsidRPr="008300E1" w14:paraId="39842D6A" w14:textId="77777777" w:rsidTr="001231FF">
        <w:trPr>
          <w:trHeight w:val="412"/>
        </w:trPr>
        <w:tc>
          <w:tcPr>
            <w:tcW w:w="3168" w:type="dxa"/>
            <w:vAlign w:val="bottom"/>
          </w:tcPr>
          <w:p w14:paraId="3472A96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8" w:space="0" w:color="000000"/>
            </w:tcBorders>
            <w:vAlign w:val="bottom"/>
          </w:tcPr>
          <w:p w14:paraId="2DDA8A8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b/>
                <w:bCs/>
                <w:color w:val="FFFFFF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FFFFFF"/>
                <w:sz w:val="20"/>
                <w:szCs w:val="20"/>
              </w:rPr>
              <w:t>Spacer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bottom"/>
          </w:tcPr>
          <w:p w14:paraId="3401EF6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b/>
                <w:bCs/>
                <w:color w:val="FFFFFF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279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94B2F3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Multivariate Cox PH </w:t>
            </w:r>
            <w:proofErr w:type="gramStart"/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for  AVR</w:t>
            </w:r>
            <w:proofErr w:type="gramEnd"/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   (N=501)</w:t>
            </w:r>
          </w:p>
          <w:p w14:paraId="6460470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5C91816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bottom"/>
          </w:tcPr>
          <w:p w14:paraId="551F210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64372C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Multivariate Cox PH for </w:t>
            </w:r>
            <w:proofErr w:type="gramStart"/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CABG  (</w:t>
            </w:r>
            <w:proofErr w:type="gramEnd"/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N=671)</w:t>
            </w:r>
          </w:p>
          <w:p w14:paraId="0497C0B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4CCA218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bottom"/>
          </w:tcPr>
          <w:p w14:paraId="0175E09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23697F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Multivariate Cox PH </w:t>
            </w:r>
            <w:proofErr w:type="gramStart"/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for  AVR</w:t>
            </w:r>
            <w:proofErr w:type="gramEnd"/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/CABG  (N=343)</w:t>
            </w:r>
          </w:p>
          <w:p w14:paraId="2370A9A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34298FF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231FF" w:rsidRPr="008300E1" w14:paraId="70049EBE" w14:textId="77777777" w:rsidTr="001231FF">
        <w:tblPrEx>
          <w:tblBorders>
            <w:top w:val="none" w:sz="0" w:space="0" w:color="auto"/>
          </w:tblBorders>
        </w:tblPrEx>
        <w:trPr>
          <w:trHeight w:val="1168"/>
        </w:trPr>
        <w:tc>
          <w:tcPr>
            <w:tcW w:w="3168" w:type="dxa"/>
            <w:tcBorders>
              <w:top w:val="single" w:sz="8" w:space="0" w:color="000000"/>
            </w:tcBorders>
            <w:vAlign w:val="bottom"/>
          </w:tcPr>
          <w:p w14:paraId="1ECF0C5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b/>
                <w:bCs/>
                <w:color w:val="FFFFFF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FFFFFF"/>
                <w:sz w:val="20"/>
                <w:szCs w:val="20"/>
              </w:rPr>
              <w:t>Spacer</w:t>
            </w:r>
          </w:p>
        </w:tc>
        <w:tc>
          <w:tcPr>
            <w:tcW w:w="1530" w:type="dxa"/>
            <w:vAlign w:val="bottom"/>
          </w:tcPr>
          <w:p w14:paraId="081868A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b/>
                <w:bCs/>
                <w:color w:val="FFFFFF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center"/>
          </w:tcPr>
          <w:p w14:paraId="2B729CD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FFFFFF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FFFFFF"/>
                <w:sz w:val="20"/>
                <w:szCs w:val="20"/>
              </w:rPr>
              <w:t>Spacer</w:t>
            </w:r>
          </w:p>
        </w:tc>
        <w:tc>
          <w:tcPr>
            <w:tcW w:w="1620" w:type="dxa"/>
            <w:vAlign w:val="center"/>
          </w:tcPr>
          <w:p w14:paraId="66F8A2D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236" w:type="dxa"/>
            <w:vAlign w:val="center"/>
          </w:tcPr>
          <w:p w14:paraId="6B8C537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FFFFFF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FFFFFF"/>
                <w:sz w:val="20"/>
                <w:szCs w:val="20"/>
              </w:rPr>
              <w:t>Spacer</w:t>
            </w:r>
          </w:p>
        </w:tc>
        <w:tc>
          <w:tcPr>
            <w:tcW w:w="934" w:type="dxa"/>
            <w:vAlign w:val="center"/>
          </w:tcPr>
          <w:p w14:paraId="016C01D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 w14:paraId="27901CC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FFFFFF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FFFFFF"/>
                <w:sz w:val="20"/>
                <w:szCs w:val="20"/>
              </w:rPr>
              <w:t>Spacer</w:t>
            </w:r>
          </w:p>
        </w:tc>
        <w:tc>
          <w:tcPr>
            <w:tcW w:w="1834" w:type="dxa"/>
            <w:vAlign w:val="center"/>
          </w:tcPr>
          <w:p w14:paraId="5EACDF8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244" w:type="dxa"/>
            <w:vAlign w:val="center"/>
          </w:tcPr>
          <w:p w14:paraId="290900B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FFFFFF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FFFFFF"/>
                <w:sz w:val="20"/>
                <w:szCs w:val="20"/>
              </w:rPr>
              <w:t>Spacer</w:t>
            </w:r>
          </w:p>
        </w:tc>
        <w:tc>
          <w:tcPr>
            <w:tcW w:w="926" w:type="dxa"/>
            <w:vAlign w:val="center"/>
          </w:tcPr>
          <w:p w14:paraId="596D88E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38" w:type="dxa"/>
            <w:tcBorders>
              <w:top w:val="single" w:sz="8" w:space="0" w:color="000000"/>
            </w:tcBorders>
            <w:vAlign w:val="center"/>
          </w:tcPr>
          <w:p w14:paraId="5A2AF67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FFFFFF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FFFFFF"/>
                <w:sz w:val="20"/>
                <w:szCs w:val="20"/>
              </w:rPr>
              <w:t>Spacer</w:t>
            </w:r>
          </w:p>
        </w:tc>
        <w:tc>
          <w:tcPr>
            <w:tcW w:w="1832" w:type="dxa"/>
            <w:vAlign w:val="center"/>
          </w:tcPr>
          <w:p w14:paraId="3D3F060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236" w:type="dxa"/>
            <w:vAlign w:val="center"/>
          </w:tcPr>
          <w:p w14:paraId="35D82F7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FFFFFF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FFFFFF"/>
                <w:sz w:val="20"/>
                <w:szCs w:val="20"/>
              </w:rPr>
              <w:t>Spacer</w:t>
            </w:r>
          </w:p>
        </w:tc>
        <w:tc>
          <w:tcPr>
            <w:tcW w:w="961" w:type="dxa"/>
            <w:vAlign w:val="center"/>
          </w:tcPr>
          <w:p w14:paraId="41A19CA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231FF" w:rsidRPr="008300E1" w14:paraId="008859FA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7C4ACF9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530" w:type="dxa"/>
            <w:vAlign w:val="bottom"/>
          </w:tcPr>
          <w:p w14:paraId="5D09C0E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000000"/>
            </w:tcBorders>
            <w:vAlign w:val="bottom"/>
          </w:tcPr>
          <w:p w14:paraId="5A3AF01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 w14:paraId="2219210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bottom"/>
          </w:tcPr>
          <w:p w14:paraId="3914193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 w14:paraId="5318953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bottom"/>
          </w:tcPr>
          <w:p w14:paraId="712071C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8" w:space="0" w:color="000000"/>
            </w:tcBorders>
            <w:vAlign w:val="bottom"/>
          </w:tcPr>
          <w:p w14:paraId="04BAF97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dxa"/>
            <w:tcBorders>
              <w:top w:val="single" w:sz="8" w:space="0" w:color="000000"/>
            </w:tcBorders>
            <w:vAlign w:val="bottom"/>
          </w:tcPr>
          <w:p w14:paraId="1400964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single" w:sz="8" w:space="0" w:color="000000"/>
            </w:tcBorders>
            <w:vAlign w:val="bottom"/>
          </w:tcPr>
          <w:p w14:paraId="75930CE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" w:type="dxa"/>
            <w:vAlign w:val="bottom"/>
          </w:tcPr>
          <w:p w14:paraId="25628FE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8" w:space="0" w:color="000000"/>
            </w:tcBorders>
            <w:vAlign w:val="bottom"/>
          </w:tcPr>
          <w:p w14:paraId="5136406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bottom"/>
          </w:tcPr>
          <w:p w14:paraId="2951292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bottom"/>
          </w:tcPr>
          <w:p w14:paraId="29A3809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1231FF" w:rsidRPr="008300E1" w14:paraId="6870D2EF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09F085B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530" w:type="dxa"/>
            <w:vAlign w:val="bottom"/>
          </w:tcPr>
          <w:p w14:paraId="6B478D2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270" w:type="dxa"/>
            <w:vAlign w:val="bottom"/>
          </w:tcPr>
          <w:p w14:paraId="32FF39A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045345C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6" w:type="dxa"/>
            <w:vAlign w:val="bottom"/>
          </w:tcPr>
          <w:p w14:paraId="09A8F78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322BCE4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bottom"/>
          </w:tcPr>
          <w:p w14:paraId="55955F6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5E798B3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44" w:type="dxa"/>
            <w:vAlign w:val="bottom"/>
          </w:tcPr>
          <w:p w14:paraId="77DEC1E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37C19D9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" w:type="dxa"/>
            <w:vAlign w:val="bottom"/>
          </w:tcPr>
          <w:p w14:paraId="19C7D8F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22DB422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6" w:type="dxa"/>
            <w:vAlign w:val="bottom"/>
          </w:tcPr>
          <w:p w14:paraId="5086153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42E864D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1231FF" w:rsidRPr="008300E1" w14:paraId="4C733705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4B59045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107B46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270" w:type="dxa"/>
            <w:vAlign w:val="bottom"/>
          </w:tcPr>
          <w:p w14:paraId="0FA09B8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1F7A4D4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50 (0.55 - 4.12)</w:t>
            </w:r>
          </w:p>
        </w:tc>
        <w:tc>
          <w:tcPr>
            <w:tcW w:w="236" w:type="dxa"/>
            <w:vAlign w:val="bottom"/>
          </w:tcPr>
          <w:p w14:paraId="31F4479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036BEDD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36" w:type="dxa"/>
            <w:vAlign w:val="bottom"/>
          </w:tcPr>
          <w:p w14:paraId="5E8FED2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5288E24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2.16 (0.65 - 7.22)</w:t>
            </w:r>
          </w:p>
        </w:tc>
        <w:tc>
          <w:tcPr>
            <w:tcW w:w="244" w:type="dxa"/>
            <w:vAlign w:val="bottom"/>
          </w:tcPr>
          <w:p w14:paraId="685DAF1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6D12AB0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38" w:type="dxa"/>
            <w:vAlign w:val="bottom"/>
          </w:tcPr>
          <w:p w14:paraId="0038ACD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194BD16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62 (0.29 - 8.99)</w:t>
            </w:r>
          </w:p>
        </w:tc>
        <w:tc>
          <w:tcPr>
            <w:tcW w:w="236" w:type="dxa"/>
            <w:vAlign w:val="bottom"/>
          </w:tcPr>
          <w:p w14:paraId="0CAC5A3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4B0CFDD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58</w:t>
            </w:r>
          </w:p>
        </w:tc>
      </w:tr>
      <w:tr w:rsidR="001231FF" w:rsidRPr="008300E1" w14:paraId="070D6146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7B1287E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0F518B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270" w:type="dxa"/>
            <w:vAlign w:val="bottom"/>
          </w:tcPr>
          <w:p w14:paraId="25C0FB5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7778206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3.22 (1.33 - 7.82)</w:t>
            </w:r>
          </w:p>
        </w:tc>
        <w:tc>
          <w:tcPr>
            <w:tcW w:w="236" w:type="dxa"/>
            <w:vAlign w:val="bottom"/>
          </w:tcPr>
          <w:p w14:paraId="56803F2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1102868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36" w:type="dxa"/>
            <w:vAlign w:val="bottom"/>
          </w:tcPr>
          <w:p w14:paraId="28EF524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0033CC2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3.48 (1.09 - 11.01)</w:t>
            </w:r>
          </w:p>
        </w:tc>
        <w:tc>
          <w:tcPr>
            <w:tcW w:w="244" w:type="dxa"/>
            <w:vAlign w:val="bottom"/>
          </w:tcPr>
          <w:p w14:paraId="5E2BB8A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4E57B94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38" w:type="dxa"/>
            <w:vAlign w:val="bottom"/>
          </w:tcPr>
          <w:p w14:paraId="166AF1F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1FD26F0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2.58 (0.52 - 12.8)</w:t>
            </w:r>
          </w:p>
        </w:tc>
        <w:tc>
          <w:tcPr>
            <w:tcW w:w="236" w:type="dxa"/>
            <w:vAlign w:val="bottom"/>
          </w:tcPr>
          <w:p w14:paraId="66F9F32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1DF2CF7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25</w:t>
            </w:r>
          </w:p>
        </w:tc>
      </w:tr>
      <w:tr w:rsidR="001231FF" w:rsidRPr="008300E1" w14:paraId="644F5D42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27595C8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A3F4CF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270" w:type="dxa"/>
            <w:vAlign w:val="bottom"/>
          </w:tcPr>
          <w:p w14:paraId="5978296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71D8F21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4.18 (1.75 - 9.98)</w:t>
            </w:r>
          </w:p>
        </w:tc>
        <w:tc>
          <w:tcPr>
            <w:tcW w:w="236" w:type="dxa"/>
            <w:vAlign w:val="bottom"/>
          </w:tcPr>
          <w:p w14:paraId="2ACC338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76E0729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6" w:type="dxa"/>
            <w:vAlign w:val="bottom"/>
          </w:tcPr>
          <w:p w14:paraId="1B97FFF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31427D5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5.30 (1.68 - 16.69)</w:t>
            </w:r>
          </w:p>
        </w:tc>
        <w:tc>
          <w:tcPr>
            <w:tcW w:w="244" w:type="dxa"/>
            <w:vAlign w:val="bottom"/>
          </w:tcPr>
          <w:p w14:paraId="5ECE722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30FF1BD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238" w:type="dxa"/>
            <w:vAlign w:val="bottom"/>
          </w:tcPr>
          <w:p w14:paraId="45DAD0E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768C2B2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4.72 (0.98 - 22.6)</w:t>
            </w:r>
          </w:p>
        </w:tc>
        <w:tc>
          <w:tcPr>
            <w:tcW w:w="236" w:type="dxa"/>
            <w:vAlign w:val="bottom"/>
          </w:tcPr>
          <w:p w14:paraId="7A60EBE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7346203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52</w:t>
            </w:r>
          </w:p>
        </w:tc>
      </w:tr>
      <w:tr w:rsidR="001231FF" w:rsidRPr="008300E1" w14:paraId="2490BAAB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53B9A77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45B193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≥80</w:t>
            </w:r>
          </w:p>
        </w:tc>
        <w:tc>
          <w:tcPr>
            <w:tcW w:w="270" w:type="dxa"/>
            <w:vAlign w:val="bottom"/>
          </w:tcPr>
          <w:p w14:paraId="05E30C4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725BBE1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8.87 (3.73 - 21.1)</w:t>
            </w:r>
          </w:p>
        </w:tc>
        <w:tc>
          <w:tcPr>
            <w:tcW w:w="236" w:type="dxa"/>
            <w:vAlign w:val="bottom"/>
          </w:tcPr>
          <w:p w14:paraId="4498433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205733C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6" w:type="dxa"/>
            <w:vAlign w:val="bottom"/>
          </w:tcPr>
          <w:p w14:paraId="4C6A25D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1F3BA7E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9.63 (3.03 - 30.7)</w:t>
            </w:r>
          </w:p>
        </w:tc>
        <w:tc>
          <w:tcPr>
            <w:tcW w:w="244" w:type="dxa"/>
            <w:vAlign w:val="bottom"/>
          </w:tcPr>
          <w:p w14:paraId="4EA595E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4175576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38" w:type="dxa"/>
            <w:vAlign w:val="bottom"/>
          </w:tcPr>
          <w:p w14:paraId="4DA5D32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6DA2010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5.90 (1.21 - 28.8)</w:t>
            </w:r>
          </w:p>
        </w:tc>
        <w:tc>
          <w:tcPr>
            <w:tcW w:w="236" w:type="dxa"/>
            <w:vAlign w:val="bottom"/>
          </w:tcPr>
          <w:p w14:paraId="7B0ECB3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01974DC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28</w:t>
            </w:r>
          </w:p>
        </w:tc>
      </w:tr>
      <w:tr w:rsidR="001231FF" w:rsidRPr="008300E1" w14:paraId="7756C5F1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5F55FC0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Gender (Female)</w:t>
            </w:r>
          </w:p>
        </w:tc>
        <w:tc>
          <w:tcPr>
            <w:tcW w:w="1530" w:type="dxa"/>
            <w:vAlign w:val="bottom"/>
          </w:tcPr>
          <w:p w14:paraId="00B1751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32E5B08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30B0DA5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80 (0.58 - 1.11)</w:t>
            </w:r>
          </w:p>
        </w:tc>
        <w:tc>
          <w:tcPr>
            <w:tcW w:w="236" w:type="dxa"/>
            <w:vAlign w:val="bottom"/>
          </w:tcPr>
          <w:p w14:paraId="0BB6328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67BC8C1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36" w:type="dxa"/>
            <w:vAlign w:val="bottom"/>
          </w:tcPr>
          <w:p w14:paraId="47563A6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520BA23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11 (0.89 - 1.39)</w:t>
            </w:r>
          </w:p>
        </w:tc>
        <w:tc>
          <w:tcPr>
            <w:tcW w:w="244" w:type="dxa"/>
            <w:vAlign w:val="bottom"/>
          </w:tcPr>
          <w:p w14:paraId="235AEA2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71D6A42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38" w:type="dxa"/>
            <w:vAlign w:val="bottom"/>
          </w:tcPr>
          <w:p w14:paraId="526443E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6B8E101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04 (0.74 - 1.45)</w:t>
            </w:r>
          </w:p>
        </w:tc>
        <w:tc>
          <w:tcPr>
            <w:tcW w:w="236" w:type="dxa"/>
            <w:vAlign w:val="bottom"/>
          </w:tcPr>
          <w:p w14:paraId="440C496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2667CE0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83</w:t>
            </w:r>
          </w:p>
        </w:tc>
      </w:tr>
      <w:tr w:rsidR="001231FF" w:rsidRPr="008300E1" w14:paraId="60117E6A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56F496A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00435D8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3366EE7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0ED7F5F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0E041B0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4E8E105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3B15E54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5209781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vAlign w:val="bottom"/>
          </w:tcPr>
          <w:p w14:paraId="5050ACA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41FD23A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14:paraId="274E212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7B5A9A5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5DDF551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5BD045C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1231FF" w:rsidRPr="008300E1" w14:paraId="7C0611B4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1A2B9F4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Co-existing disease</w:t>
            </w:r>
          </w:p>
        </w:tc>
        <w:tc>
          <w:tcPr>
            <w:tcW w:w="1530" w:type="dxa"/>
            <w:vAlign w:val="bottom"/>
          </w:tcPr>
          <w:p w14:paraId="1689F01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44CC438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6B483D9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4D7044C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670BDF5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4D84AE6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76247BE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vAlign w:val="bottom"/>
          </w:tcPr>
          <w:p w14:paraId="70B2A48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105FF92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14:paraId="4CE6736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3FE7457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26618FE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07DB1D7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1231FF" w:rsidRPr="008300E1" w14:paraId="59D01ED4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0FE21E6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COPD (Yes)</w:t>
            </w:r>
          </w:p>
        </w:tc>
        <w:tc>
          <w:tcPr>
            <w:tcW w:w="1530" w:type="dxa"/>
            <w:vAlign w:val="bottom"/>
          </w:tcPr>
          <w:p w14:paraId="70B6152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1455BBE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38156A6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2.22 (1.57 - 3.15)</w:t>
            </w:r>
          </w:p>
        </w:tc>
        <w:tc>
          <w:tcPr>
            <w:tcW w:w="236" w:type="dxa"/>
            <w:vAlign w:val="bottom"/>
          </w:tcPr>
          <w:p w14:paraId="289FA5B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0FA5557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6" w:type="dxa"/>
            <w:vAlign w:val="bottom"/>
          </w:tcPr>
          <w:p w14:paraId="54CBA27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2324CE4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69 (1.28 - 2.23)</w:t>
            </w:r>
          </w:p>
        </w:tc>
        <w:tc>
          <w:tcPr>
            <w:tcW w:w="244" w:type="dxa"/>
            <w:vAlign w:val="bottom"/>
          </w:tcPr>
          <w:p w14:paraId="560B51B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0B4AA8F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38" w:type="dxa"/>
            <w:vAlign w:val="bottom"/>
          </w:tcPr>
          <w:p w14:paraId="4A41744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4C17CD5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bottom"/>
          </w:tcPr>
          <w:p w14:paraId="482D903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170299B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1231FF" w:rsidRPr="008300E1" w14:paraId="55B03A22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203B95F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30" w:type="dxa"/>
            <w:vAlign w:val="bottom"/>
          </w:tcPr>
          <w:p w14:paraId="28F3F9B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NIDDM</w:t>
            </w:r>
          </w:p>
        </w:tc>
        <w:tc>
          <w:tcPr>
            <w:tcW w:w="270" w:type="dxa"/>
            <w:vAlign w:val="bottom"/>
          </w:tcPr>
          <w:p w14:paraId="32C0DAE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2B9A5A1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2.01 (1.25 - 3.24)</w:t>
            </w:r>
          </w:p>
        </w:tc>
        <w:tc>
          <w:tcPr>
            <w:tcW w:w="236" w:type="dxa"/>
            <w:vAlign w:val="bottom"/>
          </w:tcPr>
          <w:p w14:paraId="5B7FB29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4CF45E6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236" w:type="dxa"/>
            <w:vAlign w:val="bottom"/>
          </w:tcPr>
          <w:p w14:paraId="55D714D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3747AAD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22 (0.95 - 1.58)</w:t>
            </w:r>
          </w:p>
        </w:tc>
        <w:tc>
          <w:tcPr>
            <w:tcW w:w="244" w:type="dxa"/>
            <w:vAlign w:val="bottom"/>
          </w:tcPr>
          <w:p w14:paraId="5371C40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4E7B580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38" w:type="dxa"/>
            <w:vAlign w:val="bottom"/>
          </w:tcPr>
          <w:p w14:paraId="6CEBEF0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323F045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13 (0.75 - 1.72)</w:t>
            </w:r>
          </w:p>
        </w:tc>
        <w:tc>
          <w:tcPr>
            <w:tcW w:w="236" w:type="dxa"/>
            <w:vAlign w:val="bottom"/>
          </w:tcPr>
          <w:p w14:paraId="36965B0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412F7BE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56</w:t>
            </w:r>
          </w:p>
        </w:tc>
      </w:tr>
      <w:tr w:rsidR="001231FF" w:rsidRPr="008300E1" w14:paraId="6903C8E8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64B30A8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43A8F27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IDDM</w:t>
            </w:r>
          </w:p>
        </w:tc>
        <w:tc>
          <w:tcPr>
            <w:tcW w:w="270" w:type="dxa"/>
            <w:vAlign w:val="bottom"/>
          </w:tcPr>
          <w:p w14:paraId="436B2D0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01AC39C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2.37 (1.25 - 4.51)</w:t>
            </w:r>
          </w:p>
        </w:tc>
        <w:tc>
          <w:tcPr>
            <w:tcW w:w="236" w:type="dxa"/>
            <w:vAlign w:val="bottom"/>
          </w:tcPr>
          <w:p w14:paraId="4731F41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626D096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236" w:type="dxa"/>
            <w:vAlign w:val="bottom"/>
          </w:tcPr>
          <w:p w14:paraId="0C0F252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3C11873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33 (0.97 - 1.82)</w:t>
            </w:r>
          </w:p>
        </w:tc>
        <w:tc>
          <w:tcPr>
            <w:tcW w:w="244" w:type="dxa"/>
            <w:vAlign w:val="bottom"/>
          </w:tcPr>
          <w:p w14:paraId="077C087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3C5E8B4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238" w:type="dxa"/>
            <w:vAlign w:val="bottom"/>
          </w:tcPr>
          <w:p w14:paraId="121159B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3EAC7DA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45 (0.83 - 2.54)</w:t>
            </w:r>
          </w:p>
        </w:tc>
        <w:tc>
          <w:tcPr>
            <w:tcW w:w="236" w:type="dxa"/>
            <w:vAlign w:val="bottom"/>
          </w:tcPr>
          <w:p w14:paraId="7A5E43C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0D5AA1F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19</w:t>
            </w:r>
          </w:p>
        </w:tc>
      </w:tr>
      <w:tr w:rsidR="00607ECB" w:rsidRPr="008300E1" w14:paraId="6D0F7F61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513F601F" w14:textId="77777777" w:rsidR="00607ECB" w:rsidRPr="008300E1" w:rsidRDefault="00607ECB" w:rsidP="00607ECB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Hypercholesterolemia (Yes)</w:t>
            </w:r>
          </w:p>
        </w:tc>
        <w:tc>
          <w:tcPr>
            <w:tcW w:w="1530" w:type="dxa"/>
            <w:vAlign w:val="bottom"/>
          </w:tcPr>
          <w:p w14:paraId="07575810" w14:textId="77777777" w:rsidR="00607ECB" w:rsidRPr="008300E1" w:rsidRDefault="00607ECB" w:rsidP="00607ECB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3CDA0646" w14:textId="77777777" w:rsidR="00607ECB" w:rsidRPr="008300E1" w:rsidRDefault="00607ECB" w:rsidP="00607ECB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132F8892" w14:textId="77777777" w:rsidR="00607ECB" w:rsidRPr="008300E1" w:rsidRDefault="00607ECB" w:rsidP="00607ECB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66 (0.48 - 0.92)</w:t>
            </w:r>
          </w:p>
        </w:tc>
        <w:tc>
          <w:tcPr>
            <w:tcW w:w="236" w:type="dxa"/>
            <w:vAlign w:val="bottom"/>
          </w:tcPr>
          <w:p w14:paraId="2196F40D" w14:textId="77777777" w:rsidR="00607ECB" w:rsidRPr="008300E1" w:rsidRDefault="00607ECB" w:rsidP="00607ECB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371D543D" w14:textId="77777777" w:rsidR="00607ECB" w:rsidRPr="008300E1" w:rsidRDefault="00607ECB" w:rsidP="00607ECB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36" w:type="dxa"/>
            <w:vAlign w:val="bottom"/>
          </w:tcPr>
          <w:p w14:paraId="7B3586DE" w14:textId="77777777" w:rsidR="00607ECB" w:rsidRPr="008300E1" w:rsidRDefault="00607ECB" w:rsidP="00607ECB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4F83E344" w14:textId="5536237D" w:rsidR="00607ECB" w:rsidRPr="008300E1" w:rsidRDefault="00607ECB" w:rsidP="00607ECB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" w:type="dxa"/>
            <w:vAlign w:val="bottom"/>
          </w:tcPr>
          <w:p w14:paraId="11B281D8" w14:textId="77777777" w:rsidR="00607ECB" w:rsidRPr="008300E1" w:rsidRDefault="00607ECB" w:rsidP="00607ECB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082C02A8" w14:textId="18FC5039" w:rsidR="00607ECB" w:rsidRPr="008300E1" w:rsidRDefault="00607ECB" w:rsidP="00607ECB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" w:type="dxa"/>
            <w:vAlign w:val="bottom"/>
          </w:tcPr>
          <w:p w14:paraId="1B6E8993" w14:textId="77777777" w:rsidR="00607ECB" w:rsidRPr="008300E1" w:rsidRDefault="00607ECB" w:rsidP="00607ECB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7AA09C1F" w14:textId="77777777" w:rsidR="00607ECB" w:rsidRPr="008300E1" w:rsidRDefault="00607ECB" w:rsidP="00607ECB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bottom"/>
          </w:tcPr>
          <w:p w14:paraId="7E925BA7" w14:textId="77777777" w:rsidR="00607ECB" w:rsidRPr="008300E1" w:rsidRDefault="00607ECB" w:rsidP="00607ECB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4FD30263" w14:textId="77777777" w:rsidR="00607ECB" w:rsidRPr="008300E1" w:rsidRDefault="00607ECB" w:rsidP="00607ECB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1231FF" w:rsidRPr="008300E1" w14:paraId="665D3A88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0696B04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Preop</w:t>
            </w:r>
            <w:r w:rsidR="006C232B">
              <w:rPr>
                <w:rFonts w:cs="Calibri"/>
                <w:color w:val="000000"/>
                <w:sz w:val="20"/>
                <w:szCs w:val="20"/>
              </w:rPr>
              <w:t>erative</w:t>
            </w:r>
            <w:r w:rsidRPr="008300E1">
              <w:rPr>
                <w:rFonts w:cs="Calibri"/>
                <w:color w:val="000000"/>
                <w:sz w:val="20"/>
                <w:szCs w:val="20"/>
              </w:rPr>
              <w:t xml:space="preserve"> dialysis (Yes)</w:t>
            </w:r>
          </w:p>
        </w:tc>
        <w:tc>
          <w:tcPr>
            <w:tcW w:w="1530" w:type="dxa"/>
            <w:vAlign w:val="bottom"/>
          </w:tcPr>
          <w:p w14:paraId="5DF4D64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14CD36C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1FBAAFE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6.97 (3.11 - 15.6)</w:t>
            </w:r>
          </w:p>
        </w:tc>
        <w:tc>
          <w:tcPr>
            <w:tcW w:w="236" w:type="dxa"/>
            <w:vAlign w:val="bottom"/>
          </w:tcPr>
          <w:p w14:paraId="57FC162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7CEB989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6" w:type="dxa"/>
            <w:vAlign w:val="bottom"/>
          </w:tcPr>
          <w:p w14:paraId="75497CF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1F4C253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3.72 (2.17 - 6.40)</w:t>
            </w:r>
          </w:p>
        </w:tc>
        <w:tc>
          <w:tcPr>
            <w:tcW w:w="244" w:type="dxa"/>
            <w:vAlign w:val="bottom"/>
          </w:tcPr>
          <w:p w14:paraId="473C70D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74C1DB5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8" w:type="dxa"/>
            <w:vAlign w:val="bottom"/>
          </w:tcPr>
          <w:p w14:paraId="4C08A6B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02F1B6E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5.91 (3.01 - 11.6)</w:t>
            </w:r>
          </w:p>
        </w:tc>
        <w:tc>
          <w:tcPr>
            <w:tcW w:w="236" w:type="dxa"/>
            <w:vAlign w:val="bottom"/>
          </w:tcPr>
          <w:p w14:paraId="0E0229F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040F9F4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1231FF" w:rsidRPr="008300E1" w14:paraId="42A2EE3E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219B5CE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048008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4549297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22C9703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24E28C4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222B5BC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746CA3A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06D0218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vAlign w:val="bottom"/>
          </w:tcPr>
          <w:p w14:paraId="79A21CD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5B3A43A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14:paraId="6542DAD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50D2ADF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3D68D59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79D6DB2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1231FF" w:rsidRPr="008300E1" w14:paraId="082DCF40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7F9A907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t>Cardiac disease</w:t>
            </w:r>
          </w:p>
        </w:tc>
        <w:tc>
          <w:tcPr>
            <w:tcW w:w="1530" w:type="dxa"/>
            <w:vAlign w:val="bottom"/>
          </w:tcPr>
          <w:p w14:paraId="67A5448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4A42CF7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001E4C6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256586B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42ED49D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2437541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79A0CD2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vAlign w:val="bottom"/>
          </w:tcPr>
          <w:p w14:paraId="28EBBEE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7707FE2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14:paraId="08AF2F7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43BD7CC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57693BE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7B2CFE8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1231FF" w:rsidRPr="008300E1" w14:paraId="752574A4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607478E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Heart failure (Yes)</w:t>
            </w:r>
          </w:p>
        </w:tc>
        <w:tc>
          <w:tcPr>
            <w:tcW w:w="1530" w:type="dxa"/>
            <w:vAlign w:val="bottom"/>
          </w:tcPr>
          <w:p w14:paraId="6F50228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70491CE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3FE6F35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bottom"/>
          </w:tcPr>
          <w:p w14:paraId="1A11D1E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38AD81F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bottom"/>
          </w:tcPr>
          <w:p w14:paraId="735F1F9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234CD02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" w:type="dxa"/>
            <w:vAlign w:val="bottom"/>
          </w:tcPr>
          <w:p w14:paraId="54DA6DC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5AB1CCD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" w:type="dxa"/>
            <w:vAlign w:val="bottom"/>
          </w:tcPr>
          <w:p w14:paraId="720D6A9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07BF0C0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60 (1.14 - 2.25)</w:t>
            </w:r>
          </w:p>
        </w:tc>
        <w:tc>
          <w:tcPr>
            <w:tcW w:w="236" w:type="dxa"/>
            <w:vAlign w:val="bottom"/>
          </w:tcPr>
          <w:p w14:paraId="473E4FD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3C892A3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07</w:t>
            </w:r>
          </w:p>
        </w:tc>
      </w:tr>
      <w:tr w:rsidR="008300E1" w:rsidRPr="008300E1" w14:paraId="6DDE953F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38F8B0A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Preoperative atrial fibrillation (Yes)</w:t>
            </w:r>
          </w:p>
        </w:tc>
        <w:tc>
          <w:tcPr>
            <w:tcW w:w="1530" w:type="dxa"/>
            <w:vAlign w:val="bottom"/>
          </w:tcPr>
          <w:p w14:paraId="379E319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4AE2354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63234F3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bottom"/>
          </w:tcPr>
          <w:p w14:paraId="5CA3E4E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1692250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bottom"/>
          </w:tcPr>
          <w:p w14:paraId="7FA42C1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583CCD1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" w:type="dxa"/>
            <w:vAlign w:val="bottom"/>
          </w:tcPr>
          <w:p w14:paraId="2F95D27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21B8D00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" w:type="dxa"/>
            <w:vAlign w:val="bottom"/>
          </w:tcPr>
          <w:p w14:paraId="4A11E62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2BB81E5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57 (0.94 - 2.60)</w:t>
            </w:r>
          </w:p>
        </w:tc>
        <w:tc>
          <w:tcPr>
            <w:tcW w:w="236" w:type="dxa"/>
            <w:vAlign w:val="bottom"/>
          </w:tcPr>
          <w:p w14:paraId="516FFEB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508A8A0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84</w:t>
            </w:r>
          </w:p>
        </w:tc>
      </w:tr>
      <w:tr w:rsidR="008300E1" w:rsidRPr="008300E1" w14:paraId="5054FDDA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0F10762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Worst grade of mitral regurgitation (More than moderate *)</w:t>
            </w:r>
          </w:p>
        </w:tc>
        <w:tc>
          <w:tcPr>
            <w:tcW w:w="1530" w:type="dxa"/>
            <w:vAlign w:val="bottom"/>
          </w:tcPr>
          <w:p w14:paraId="05911E6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2B48B27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1EF3063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22 (0.81 - 1.83)</w:t>
            </w:r>
          </w:p>
        </w:tc>
        <w:tc>
          <w:tcPr>
            <w:tcW w:w="236" w:type="dxa"/>
            <w:vAlign w:val="bottom"/>
          </w:tcPr>
          <w:p w14:paraId="6C41A83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2DE04AE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36" w:type="dxa"/>
            <w:vAlign w:val="bottom"/>
          </w:tcPr>
          <w:p w14:paraId="10A788C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0636AE2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27 (0.98 - 1.65)</w:t>
            </w:r>
          </w:p>
        </w:tc>
        <w:tc>
          <w:tcPr>
            <w:tcW w:w="244" w:type="dxa"/>
            <w:vAlign w:val="bottom"/>
          </w:tcPr>
          <w:p w14:paraId="7AC3FE0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4BF5806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238" w:type="dxa"/>
            <w:vAlign w:val="bottom"/>
          </w:tcPr>
          <w:p w14:paraId="244ACC4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648C6F4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20 (0.76 - 1.89)</w:t>
            </w:r>
          </w:p>
        </w:tc>
        <w:tc>
          <w:tcPr>
            <w:tcW w:w="236" w:type="dxa"/>
            <w:vAlign w:val="bottom"/>
          </w:tcPr>
          <w:p w14:paraId="7A94DCD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3BE80D5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43</w:t>
            </w:r>
          </w:p>
        </w:tc>
      </w:tr>
      <w:tr w:rsidR="008300E1" w:rsidRPr="008300E1" w14:paraId="7A9FB551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679B6AF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Number of diseased vessels</w:t>
            </w:r>
          </w:p>
        </w:tc>
        <w:tc>
          <w:tcPr>
            <w:tcW w:w="1530" w:type="dxa"/>
            <w:vAlign w:val="bottom"/>
          </w:tcPr>
          <w:p w14:paraId="5063463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270" w:type="dxa"/>
            <w:vAlign w:val="bottom"/>
          </w:tcPr>
          <w:p w14:paraId="0B8AA16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605F917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bottom"/>
          </w:tcPr>
          <w:p w14:paraId="4D5C44E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67CCB82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bottom"/>
          </w:tcPr>
          <w:p w14:paraId="33C250C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40A2494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2.37 (1.28 - 4.36)</w:t>
            </w:r>
          </w:p>
        </w:tc>
        <w:tc>
          <w:tcPr>
            <w:tcW w:w="244" w:type="dxa"/>
            <w:vAlign w:val="bottom"/>
          </w:tcPr>
          <w:p w14:paraId="2CE2C26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1247A79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238" w:type="dxa"/>
            <w:vAlign w:val="bottom"/>
          </w:tcPr>
          <w:p w14:paraId="61F4B64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04018FA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bottom"/>
          </w:tcPr>
          <w:p w14:paraId="4AF07C3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06DA2A9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8300E1" w:rsidRPr="008300E1" w14:paraId="54614827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5BFBF0E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B56310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Three or more</w:t>
            </w:r>
          </w:p>
        </w:tc>
        <w:tc>
          <w:tcPr>
            <w:tcW w:w="270" w:type="dxa"/>
            <w:vAlign w:val="bottom"/>
          </w:tcPr>
          <w:p w14:paraId="64A3A23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7493460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bottom"/>
          </w:tcPr>
          <w:p w14:paraId="50F2C59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0C93620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bottom"/>
          </w:tcPr>
          <w:p w14:paraId="0D23E85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3595A7A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2.19 (1.20 - 4.00)</w:t>
            </w:r>
          </w:p>
        </w:tc>
        <w:tc>
          <w:tcPr>
            <w:tcW w:w="244" w:type="dxa"/>
            <w:vAlign w:val="bottom"/>
          </w:tcPr>
          <w:p w14:paraId="494E6FA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611EA21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38" w:type="dxa"/>
            <w:vAlign w:val="bottom"/>
          </w:tcPr>
          <w:p w14:paraId="6F3D950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288A7E9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bottom"/>
          </w:tcPr>
          <w:p w14:paraId="6426387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2952465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8300E1" w:rsidRPr="008300E1" w14:paraId="2A725C3F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3319E42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03515EF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63B409A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0CE4590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2F37C22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0920018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2BE743B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621E0C7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vAlign w:val="bottom"/>
          </w:tcPr>
          <w:p w14:paraId="35D004A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0850081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14:paraId="0153FAE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0DCD5CD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1A70682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655935D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300E1" w:rsidRPr="008300E1" w14:paraId="2EA8D106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0049996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Operation</w:t>
            </w:r>
          </w:p>
        </w:tc>
        <w:tc>
          <w:tcPr>
            <w:tcW w:w="1530" w:type="dxa"/>
            <w:vAlign w:val="bottom"/>
          </w:tcPr>
          <w:p w14:paraId="228FE1D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04D69BA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381EAC5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0BC6487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50D5F1C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3AA9AAF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1A0FFA9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vAlign w:val="bottom"/>
          </w:tcPr>
          <w:p w14:paraId="720CD27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70F3CD4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14:paraId="54168B0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7FE0B04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69D8B0F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390923A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300E1" w:rsidRPr="008300E1" w14:paraId="2AF1927D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1D679E7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Urgency of operation (Not elective)</w:t>
            </w:r>
          </w:p>
        </w:tc>
        <w:tc>
          <w:tcPr>
            <w:tcW w:w="1530" w:type="dxa"/>
            <w:vAlign w:val="bottom"/>
          </w:tcPr>
          <w:p w14:paraId="2B37C39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1556D80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3FA9BD5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47 (1.03 - 2.08)</w:t>
            </w:r>
          </w:p>
        </w:tc>
        <w:tc>
          <w:tcPr>
            <w:tcW w:w="236" w:type="dxa"/>
            <w:vAlign w:val="bottom"/>
          </w:tcPr>
          <w:p w14:paraId="6DD25D3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3A4E1AC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36" w:type="dxa"/>
            <w:vAlign w:val="bottom"/>
          </w:tcPr>
          <w:p w14:paraId="61665FC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2F74DEB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21 (0.96 - 1.54)</w:t>
            </w:r>
          </w:p>
        </w:tc>
        <w:tc>
          <w:tcPr>
            <w:tcW w:w="244" w:type="dxa"/>
            <w:vAlign w:val="bottom"/>
          </w:tcPr>
          <w:p w14:paraId="3191A7C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3BDED3E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38" w:type="dxa"/>
            <w:vAlign w:val="bottom"/>
          </w:tcPr>
          <w:p w14:paraId="6E738DB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620FC48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bottom"/>
          </w:tcPr>
          <w:p w14:paraId="11F3210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37469C9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8300E1" w:rsidRPr="008300E1" w14:paraId="4A1CFEA7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108D8C2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Mitral valve operation (Yes)</w:t>
            </w:r>
          </w:p>
        </w:tc>
        <w:tc>
          <w:tcPr>
            <w:tcW w:w="1530" w:type="dxa"/>
            <w:vAlign w:val="bottom"/>
          </w:tcPr>
          <w:p w14:paraId="21462CE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1C355C0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4617742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02 (0.68 - 1.53)</w:t>
            </w:r>
          </w:p>
        </w:tc>
        <w:tc>
          <w:tcPr>
            <w:tcW w:w="236" w:type="dxa"/>
            <w:vAlign w:val="bottom"/>
          </w:tcPr>
          <w:p w14:paraId="0CCF8AD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110EBE1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36" w:type="dxa"/>
            <w:vAlign w:val="bottom"/>
          </w:tcPr>
          <w:p w14:paraId="7DA02E1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0515BE4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02 (0.78 - 1.31)</w:t>
            </w:r>
          </w:p>
        </w:tc>
        <w:tc>
          <w:tcPr>
            <w:tcW w:w="244" w:type="dxa"/>
            <w:vAlign w:val="bottom"/>
          </w:tcPr>
          <w:p w14:paraId="2E31054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29A5499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8" w:type="dxa"/>
            <w:vAlign w:val="bottom"/>
          </w:tcPr>
          <w:p w14:paraId="45041D6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49E927E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.09 (0.72 - 1.65)</w:t>
            </w:r>
          </w:p>
        </w:tc>
        <w:tc>
          <w:tcPr>
            <w:tcW w:w="236" w:type="dxa"/>
            <w:vAlign w:val="bottom"/>
          </w:tcPr>
          <w:p w14:paraId="10AC8BD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467D25B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67</w:t>
            </w:r>
          </w:p>
        </w:tc>
      </w:tr>
      <w:tr w:rsidR="008300E1" w:rsidRPr="008300E1" w14:paraId="522F5B4A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55621B5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FBFCE2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6C55213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18E8DDE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3896B2E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085B022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266EFDD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0B0C1EB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vAlign w:val="bottom"/>
          </w:tcPr>
          <w:p w14:paraId="6B03C3A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0A76923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14:paraId="01D46E8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4DA1C28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51B0B4C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0314DB5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300E1" w:rsidRPr="008300E1" w14:paraId="3FF08D89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7DCE190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6A3D92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R2</w:t>
            </w:r>
          </w:p>
        </w:tc>
        <w:tc>
          <w:tcPr>
            <w:tcW w:w="270" w:type="dxa"/>
            <w:vAlign w:val="bottom"/>
          </w:tcPr>
          <w:p w14:paraId="36CF318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45AC830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236" w:type="dxa"/>
            <w:vAlign w:val="bottom"/>
          </w:tcPr>
          <w:p w14:paraId="062C769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72CE7C2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767D192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383B40F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244" w:type="dxa"/>
            <w:vAlign w:val="bottom"/>
          </w:tcPr>
          <w:p w14:paraId="543916E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2D318D5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14:paraId="610722A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69C8824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236" w:type="dxa"/>
            <w:vAlign w:val="bottom"/>
          </w:tcPr>
          <w:p w14:paraId="4C39FCE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67A855C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300E1" w:rsidRPr="008300E1" w14:paraId="3D3B5002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0A72A87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BB5EC6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Concordance</w:t>
            </w:r>
          </w:p>
        </w:tc>
        <w:tc>
          <w:tcPr>
            <w:tcW w:w="270" w:type="dxa"/>
            <w:vAlign w:val="bottom"/>
          </w:tcPr>
          <w:p w14:paraId="3D3BA32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33EE164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236" w:type="dxa"/>
            <w:vAlign w:val="bottom"/>
          </w:tcPr>
          <w:p w14:paraId="4FDAAF1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137AD4E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6A465E7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28A2A5B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244" w:type="dxa"/>
            <w:vAlign w:val="bottom"/>
          </w:tcPr>
          <w:p w14:paraId="02BC36F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0994B71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14:paraId="294174C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4F2AE62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236" w:type="dxa"/>
            <w:vAlign w:val="bottom"/>
          </w:tcPr>
          <w:p w14:paraId="3BCD5E1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50A0A08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300E1" w:rsidRPr="008300E1" w14:paraId="158DD65D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277924F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D8BA8B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LRT</w:t>
            </w:r>
          </w:p>
        </w:tc>
        <w:tc>
          <w:tcPr>
            <w:tcW w:w="270" w:type="dxa"/>
            <w:vAlign w:val="bottom"/>
          </w:tcPr>
          <w:p w14:paraId="21D53D6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0CA1F4E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15.8</w:t>
            </w:r>
          </w:p>
        </w:tc>
        <w:tc>
          <w:tcPr>
            <w:tcW w:w="236" w:type="dxa"/>
            <w:vAlign w:val="bottom"/>
          </w:tcPr>
          <w:p w14:paraId="3C3E3E1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3AE15E0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72E0688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2616581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4" w:type="dxa"/>
            <w:vAlign w:val="bottom"/>
          </w:tcPr>
          <w:p w14:paraId="423F010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0616BDF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14:paraId="31815E9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4B171F8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61.65</w:t>
            </w:r>
          </w:p>
        </w:tc>
        <w:tc>
          <w:tcPr>
            <w:tcW w:w="236" w:type="dxa"/>
            <w:vAlign w:val="bottom"/>
          </w:tcPr>
          <w:p w14:paraId="5122236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25B46B8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300E1" w:rsidRPr="008300E1" w14:paraId="6648485F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7D6569B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695EA6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LRT df</w:t>
            </w:r>
          </w:p>
        </w:tc>
        <w:tc>
          <w:tcPr>
            <w:tcW w:w="270" w:type="dxa"/>
            <w:vAlign w:val="bottom"/>
          </w:tcPr>
          <w:p w14:paraId="304E1F3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400FC0B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6" w:type="dxa"/>
            <w:vAlign w:val="bottom"/>
          </w:tcPr>
          <w:p w14:paraId="376025F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7E9E0CA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1058A09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33166C3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4" w:type="dxa"/>
            <w:vAlign w:val="bottom"/>
          </w:tcPr>
          <w:p w14:paraId="7E4186B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32DAF2E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14:paraId="14A6481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4A28539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6" w:type="dxa"/>
            <w:vAlign w:val="bottom"/>
          </w:tcPr>
          <w:p w14:paraId="081C0C1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3708C3B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300E1" w:rsidRPr="008300E1" w14:paraId="0D76C67F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7E0D540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05C8EF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LRT P value</w:t>
            </w:r>
          </w:p>
        </w:tc>
        <w:tc>
          <w:tcPr>
            <w:tcW w:w="270" w:type="dxa"/>
            <w:vAlign w:val="bottom"/>
          </w:tcPr>
          <w:p w14:paraId="59E67E0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7A7D2DD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6" w:type="dxa"/>
            <w:vAlign w:val="bottom"/>
          </w:tcPr>
          <w:p w14:paraId="2F53F7B5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43529E9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5399E2E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51A2F45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44" w:type="dxa"/>
            <w:vAlign w:val="bottom"/>
          </w:tcPr>
          <w:p w14:paraId="738566F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5FCB904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14:paraId="1F6BEF4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0AC85D8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6" w:type="dxa"/>
            <w:vAlign w:val="bottom"/>
          </w:tcPr>
          <w:p w14:paraId="43B9B85F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46E2FFA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300E1" w:rsidRPr="008300E1" w14:paraId="063C64C9" w14:textId="77777777" w:rsidTr="008300E1">
        <w:tblPrEx>
          <w:tblBorders>
            <w:top w:val="none" w:sz="0" w:space="0" w:color="auto"/>
          </w:tblBorders>
        </w:tblPrEx>
        <w:tc>
          <w:tcPr>
            <w:tcW w:w="3168" w:type="dxa"/>
            <w:vAlign w:val="bottom"/>
          </w:tcPr>
          <w:p w14:paraId="20A9B04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8DC923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30E1726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53EF15B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1620D2B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04408A08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3AFBF65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6F25A870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vAlign w:val="bottom"/>
          </w:tcPr>
          <w:p w14:paraId="12BBCC2C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499474A6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14:paraId="5F4BD4C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7B2EB34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49A09497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307150F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8300E1" w:rsidRPr="008300E1" w14:paraId="23492638" w14:textId="77777777" w:rsidTr="008300E1">
        <w:tc>
          <w:tcPr>
            <w:tcW w:w="4698" w:type="dxa"/>
            <w:gridSpan w:val="2"/>
            <w:vAlign w:val="bottom"/>
          </w:tcPr>
          <w:p w14:paraId="55F31DF4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  <w:r w:rsidRPr="008300E1">
              <w:rPr>
                <w:rFonts w:cs="Calibri"/>
                <w:color w:val="000000"/>
                <w:sz w:val="20"/>
                <w:szCs w:val="20"/>
              </w:rPr>
              <w:t>*  Reference group is patients with moderate MR</w:t>
            </w:r>
          </w:p>
        </w:tc>
        <w:tc>
          <w:tcPr>
            <w:tcW w:w="270" w:type="dxa"/>
            <w:vAlign w:val="bottom"/>
          </w:tcPr>
          <w:p w14:paraId="6AD0F68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6D8F620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30B17D0B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vAlign w:val="bottom"/>
          </w:tcPr>
          <w:p w14:paraId="2416CD4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19CD5B02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bottom"/>
          </w:tcPr>
          <w:p w14:paraId="76292321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44" w:type="dxa"/>
            <w:vAlign w:val="bottom"/>
          </w:tcPr>
          <w:p w14:paraId="2335AD2A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vAlign w:val="bottom"/>
          </w:tcPr>
          <w:p w14:paraId="5D40E79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vAlign w:val="bottom"/>
          </w:tcPr>
          <w:p w14:paraId="1E027D8E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vAlign w:val="bottom"/>
          </w:tcPr>
          <w:p w14:paraId="60976C4D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2C22BD43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4BC36D69" w14:textId="77777777" w:rsidR="008300E1" w:rsidRPr="008300E1" w:rsidRDefault="008300E1" w:rsidP="008300E1">
            <w:pPr>
              <w:autoSpaceDE w:val="0"/>
              <w:autoSpaceDN w:val="0"/>
              <w:adjustRightInd w:val="0"/>
              <w:spacing w:line="300" w:lineRule="atLeast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</w:tbl>
    <w:p w14:paraId="484BFA5A" w14:textId="77777777" w:rsidR="008300E1" w:rsidRDefault="008300E1">
      <w:pPr>
        <w:rPr>
          <w:sz w:val="20"/>
          <w:szCs w:val="20"/>
        </w:rPr>
      </w:pPr>
    </w:p>
    <w:p w14:paraId="25D01787" w14:textId="77777777" w:rsidR="005538AB" w:rsidRDefault="005538AB">
      <w:pPr>
        <w:rPr>
          <w:sz w:val="20"/>
          <w:szCs w:val="20"/>
        </w:rPr>
      </w:pPr>
    </w:p>
    <w:p w14:paraId="4342537B" w14:textId="77777777" w:rsidR="005538AB" w:rsidRDefault="005538AB">
      <w:pPr>
        <w:rPr>
          <w:sz w:val="20"/>
          <w:szCs w:val="20"/>
        </w:rPr>
      </w:pPr>
    </w:p>
    <w:p w14:paraId="4C57870F" w14:textId="77777777" w:rsidR="0007354C" w:rsidRDefault="0007354C">
      <w:pPr>
        <w:rPr>
          <w:sz w:val="20"/>
          <w:szCs w:val="20"/>
        </w:rPr>
      </w:pPr>
    </w:p>
    <w:p w14:paraId="77D5E3B9" w14:textId="77777777" w:rsidR="0007354C" w:rsidRDefault="0007354C">
      <w:pPr>
        <w:rPr>
          <w:sz w:val="20"/>
          <w:szCs w:val="20"/>
        </w:rPr>
        <w:sectPr w:rsidR="0007354C" w:rsidSect="008300E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38E17FB" w14:textId="6271E019" w:rsidR="0007354C" w:rsidRPr="0007354C" w:rsidRDefault="0007354C" w:rsidP="0007354C">
      <w:pPr>
        <w:spacing w:after="120"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Table 2:</w:t>
      </w:r>
      <w:r w:rsidRPr="0007354C">
        <w:rPr>
          <w:rFonts w:cstheme="minorHAnsi"/>
          <w:b/>
        </w:rPr>
        <w:t xml:space="preserve">  Univariate Cox proportional hazards model of survival for 1,515 patients undergoing AVR and/or CABG, with or without concurrent MVR/P.  </w:t>
      </w:r>
      <w:r w:rsidRPr="0007354C">
        <w:rPr>
          <w:rFonts w:cstheme="minorHAnsi"/>
        </w:rPr>
        <w:t xml:space="preserve">Results are portrayed as hazard ratio and 95% confidence interval of the hazard ratio.  </w:t>
      </w:r>
      <w:r w:rsidRPr="0007354C">
        <w:rPr>
          <w:rFonts w:eastAsia="Times New Roman" w:cstheme="minorHAnsi"/>
          <w:bCs/>
          <w:color w:val="000000"/>
        </w:rPr>
        <w:t>AVR, aortic valve replacement; CABG, coronary artery bypass graft; BMI, body mass index; COPD, chronic obstructive pulmonary disease; ACEI/ARB, angiotensin converting enzyme inhibitor / angiotensin receptor blocker; NYHA, New York Heart Association; TTE, transthoracic echocardiography; pTTE, preoperative TTE; TEE, transesophageal echocardiography; iTEE, intraoperative TEE; CPB, cardiopulmonary bypass; STS, Society of Thoracic Surgeons; MVR/P, mitral valve repair or replacement.</w:t>
      </w:r>
    </w:p>
    <w:p w14:paraId="5D3AE80D" w14:textId="77777777" w:rsidR="0007354C" w:rsidRPr="0007354C" w:rsidRDefault="0007354C" w:rsidP="0007354C">
      <w:pPr>
        <w:spacing w:after="120" w:line="480" w:lineRule="auto"/>
        <w:rPr>
          <w:rFonts w:cstheme="minorHAnsi"/>
          <w:b/>
          <w:sz w:val="21"/>
          <w:szCs w:val="21"/>
        </w:rPr>
      </w:pPr>
    </w:p>
    <w:tbl>
      <w:tblPr>
        <w:tblW w:w="999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50"/>
        <w:gridCol w:w="1530"/>
        <w:gridCol w:w="242"/>
        <w:gridCol w:w="2122"/>
        <w:gridCol w:w="236"/>
        <w:gridCol w:w="1334"/>
        <w:gridCol w:w="384"/>
        <w:gridCol w:w="996"/>
      </w:tblGrid>
      <w:tr w:rsidR="0007354C" w:rsidRPr="0007354C" w14:paraId="4085CB30" w14:textId="77777777" w:rsidTr="00B3694B">
        <w:trPr>
          <w:trHeight w:val="925"/>
        </w:trPr>
        <w:tc>
          <w:tcPr>
            <w:tcW w:w="315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51BD5" w14:textId="77777777" w:rsidR="0007354C" w:rsidRPr="0007354C" w:rsidRDefault="0007354C" w:rsidP="00B3694B">
            <w:pPr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Spacer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7D70" w14:textId="77777777" w:rsidR="0007354C" w:rsidRPr="0007354C" w:rsidRDefault="0007354C" w:rsidP="00B3694B">
            <w:pPr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 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E2155" w14:textId="77777777" w:rsidR="0007354C" w:rsidRPr="0007354C" w:rsidRDefault="0007354C" w:rsidP="00B3694B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Spacer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1863B" w14:textId="77777777" w:rsidR="0007354C" w:rsidRPr="0007354C" w:rsidRDefault="0007354C" w:rsidP="00B3694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Hazard ratio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762CB" w14:textId="77777777" w:rsidR="0007354C" w:rsidRPr="0007354C" w:rsidRDefault="0007354C" w:rsidP="00B3694B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Spacer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5EC06" w14:textId="77777777" w:rsidR="0007354C" w:rsidRPr="0007354C" w:rsidRDefault="0007354C" w:rsidP="00B3694B">
            <w:pPr>
              <w:ind w:right="52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 xml:space="preserve">P value   </w:t>
            </w:r>
            <w:proofErr w:type="gramStart"/>
            <w:r w:rsidRPr="0007354C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 xml:space="preserve">   (</w:t>
            </w:r>
            <w:proofErr w:type="gramEnd"/>
            <w:r w:rsidRPr="0007354C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level)</w:t>
            </w:r>
          </w:p>
        </w:tc>
        <w:tc>
          <w:tcPr>
            <w:tcW w:w="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C79B2" w14:textId="77777777" w:rsidR="0007354C" w:rsidRPr="0007354C" w:rsidRDefault="0007354C" w:rsidP="00B3694B">
            <w:pPr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Spacer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5817F" w14:textId="77777777" w:rsidR="0007354C" w:rsidRPr="0007354C" w:rsidRDefault="0007354C" w:rsidP="00B3694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P value (overall)</w:t>
            </w:r>
          </w:p>
        </w:tc>
      </w:tr>
      <w:tr w:rsidR="0007354C" w:rsidRPr="0007354C" w14:paraId="38BC18D6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0D98F" w14:textId="77777777" w:rsidR="0007354C" w:rsidRPr="0007354C" w:rsidRDefault="0007354C" w:rsidP="00B3694B">
            <w:pP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Demograph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3D15" w14:textId="77777777" w:rsidR="0007354C" w:rsidRPr="0007354C" w:rsidRDefault="0007354C" w:rsidP="00B3694B">
            <w:pP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F2B5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D905A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7A2F0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2ADA7" w14:textId="77777777" w:rsidR="0007354C" w:rsidRPr="0007354C" w:rsidRDefault="0007354C" w:rsidP="00B3694B">
            <w:pPr>
              <w:ind w:right="52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C98B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A7A8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70BE6AEC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1AAA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90A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&lt;5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DF95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48A5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C2E5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CD0B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F09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C9A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&lt;0.0001</w:t>
            </w:r>
          </w:p>
        </w:tc>
      </w:tr>
      <w:tr w:rsidR="0007354C" w:rsidRPr="0007354C" w14:paraId="7128354D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8D17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04F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50-5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7B2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77F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71(0.88 - 3.3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F3D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C3FD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8EAF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BE3F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07FBD980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1B094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DCEF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60-6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750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238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2.73(1.47 - 5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A171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51E1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01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F8CE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EF65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1154A551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3B4E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EA1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70-7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343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58C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4.15(2.27 - 7.5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B877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A112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025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6C1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66ABB5B3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6BF6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E93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≥8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4EAE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141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6.00(3.27 - 11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CC7C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71A3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43B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CAF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4B913B94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683AB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29B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145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FBF2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23(1.06 - 1.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2364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A12C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F9C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9372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61E7ED51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77B54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01D5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Caucasia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2AAF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616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37(0.93 - 2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807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0D9C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D71E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56C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03DB1FF3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8168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BMI strata(kg/m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0FF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&lt;2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1ED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1896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56(1.09 - 2.2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F21B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D7D0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36E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3A4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26</w:t>
            </w:r>
          </w:p>
        </w:tc>
      </w:tr>
      <w:tr w:rsidR="0007354C" w:rsidRPr="0007354C" w14:paraId="2C95E838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55285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765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20-24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6A2E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60D9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14(0.95 - 1.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1B27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9B76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ADC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54D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59D13DD7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A6897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1DD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25-29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37F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D26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755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7679" w14:textId="77777777" w:rsidR="0007354C" w:rsidRPr="0007354C" w:rsidRDefault="0007354C" w:rsidP="00B3694B">
            <w:pPr>
              <w:ind w:right="52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D5D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DFA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5126683B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E41D6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9BB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30-34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8CD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44FC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05(0.85 - 1.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323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4A70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781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E1A5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7C1F8722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991D9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19AE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35-39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1EF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0C7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06(0.79 - 1.4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6BE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5C20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F2BF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48E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687EA626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017C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84B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≥4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1C4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815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99(0.64 - 1.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0319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CDE4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8EC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3D62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1DBA8FE3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8FFE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3E8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9E8E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7B70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46F6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2BF3" w14:textId="77777777" w:rsidR="0007354C" w:rsidRPr="0007354C" w:rsidRDefault="0007354C" w:rsidP="00B3694B">
            <w:pPr>
              <w:ind w:right="52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E84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1EA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59A77BC8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EB92E" w14:textId="77777777" w:rsidR="0007354C" w:rsidRPr="0007354C" w:rsidRDefault="0007354C" w:rsidP="00B3694B">
            <w:pP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lastRenderedPageBreak/>
              <w:t>Co-existing dis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D8A7" w14:textId="77777777" w:rsidR="0007354C" w:rsidRPr="0007354C" w:rsidRDefault="0007354C" w:rsidP="00B3694B">
            <w:pP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485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60D5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AC8F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DA6B" w14:textId="77777777" w:rsidR="0007354C" w:rsidRPr="0007354C" w:rsidRDefault="0007354C" w:rsidP="00B3694B">
            <w:pPr>
              <w:ind w:right="52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070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537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221AD86A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47E0D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Smok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7CC2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F59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91C1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12(0.97 - 1.3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D8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D5A1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2A52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8BC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5C8DCA7C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D17CC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COP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DD46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C37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4C07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62(1.35 - 1.9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9C89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EE24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A1A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AE4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3E4BD7C7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DD814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59B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NIDDM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DB9B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BB81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52(1.21 - 1.9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F07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222C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00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ED3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35A5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7780AD80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1C927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D18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IDDM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2BB2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049C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32(1.10 - 1.5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B04F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A629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361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810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6C200A8D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CFE0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Dyslipidemia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86E6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E10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6BB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02(0.86 - 1.2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1E75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3E74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BAB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B86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78CC6AC6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1B9D6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Hypertensio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0EE7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645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84A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63(1.34 - 1.9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56A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5043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DD0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225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16AE6630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921D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Preoperative dialysi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354F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E96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BAE7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4.37(3.11 - 6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FE26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9D32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532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83F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00D2EFE0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2EF9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Peripheral vascular diseas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526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D56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013F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55(1.29 - 1.8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C181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2FD5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BA2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0D6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10908196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9093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Cerebrovascular diseas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5117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9BD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B78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44(1.19 - 1.7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B9FD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1A18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D5DF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ACF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55AC1E5A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802A7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8C2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57B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6BF0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A949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19DB" w14:textId="77777777" w:rsidR="0007354C" w:rsidRPr="0007354C" w:rsidRDefault="0007354C" w:rsidP="00B3694B">
            <w:pPr>
              <w:ind w:right="52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B335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F17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579B8534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549A6" w14:textId="77777777" w:rsidR="0007354C" w:rsidRPr="0007354C" w:rsidRDefault="0007354C" w:rsidP="00B3694B">
            <w:pP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Medicat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2ED0" w14:textId="77777777" w:rsidR="0007354C" w:rsidRPr="0007354C" w:rsidRDefault="0007354C" w:rsidP="00B3694B">
            <w:pP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9C4F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45C2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131E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5877" w14:textId="77777777" w:rsidR="0007354C" w:rsidRPr="0007354C" w:rsidRDefault="0007354C" w:rsidP="00B3694B">
            <w:pPr>
              <w:ind w:right="52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9CA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A13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725F980D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202C5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ASA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021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84A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A38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95(0.82 - 1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8B92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40EC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7242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FD42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558533FE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92B1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Beta blocker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5795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ED9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4487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04(0.89 - 1.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B421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1B9A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8C9B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EFD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585A2391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88125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ACEI/ARB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5B89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4A3E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249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08(0.85 - 1.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5B7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A694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2FE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0E0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78F5CD5E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369A4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64A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939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C6B0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43CE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DEAD" w14:textId="77777777" w:rsidR="0007354C" w:rsidRPr="0007354C" w:rsidRDefault="0007354C" w:rsidP="00B3694B">
            <w:pPr>
              <w:ind w:right="52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461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103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307DD690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4829E" w14:textId="77777777" w:rsidR="0007354C" w:rsidRPr="0007354C" w:rsidRDefault="0007354C" w:rsidP="00B3694B">
            <w:pP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Cardiac dis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976D" w14:textId="77777777" w:rsidR="0007354C" w:rsidRPr="0007354C" w:rsidRDefault="0007354C" w:rsidP="00B3694B">
            <w:pP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1AFF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7FC8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D8A7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2C99" w14:textId="77777777" w:rsidR="0007354C" w:rsidRPr="0007354C" w:rsidRDefault="0007354C" w:rsidP="00B3694B">
            <w:pPr>
              <w:ind w:right="52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D0AE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AF6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4B6F5CC5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D2B7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Myocardial infar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C70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Past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497B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BE8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26(1.05 - 1.5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793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1EF4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46AB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C14B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019</w:t>
            </w:r>
          </w:p>
        </w:tc>
      </w:tr>
      <w:tr w:rsidR="0007354C" w:rsidRPr="0007354C" w14:paraId="6F1FA13B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6DB9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0A8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Recent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61EB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206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37(1.12 - 1.6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EE4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2395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C2F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CA7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0A5F4E60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93864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NYHA cla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13C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I &amp; II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26D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F21F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7324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0ACA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B1A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944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&lt;0.0001</w:t>
            </w:r>
          </w:p>
        </w:tc>
      </w:tr>
      <w:tr w:rsidR="0007354C" w:rsidRPr="0007354C" w14:paraId="3B056519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E5F8B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007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III &amp; IV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563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16B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61(1.24 - 2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1E14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AB54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62A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54F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7D9B47F7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4538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Heart failur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A3DB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C52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272B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54(1.32 - 1.8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4B9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2883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141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87E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2F40CCC7" w14:textId="77777777" w:rsidTr="00B3694B">
        <w:trPr>
          <w:trHeight w:val="300"/>
        </w:trPr>
        <w:tc>
          <w:tcPr>
            <w:tcW w:w="46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4C9C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Preoperative atrial fibrillation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2192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AED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43(1.09 - 1.8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340F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FCC4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B275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28BE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24704BA8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CBA45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Diseased coronary vesse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C9F2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43C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BEC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BD3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DAF0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16CE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D31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2325095A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3380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859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On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863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F27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35(1.04 - 1.7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E7C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0B32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5CB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093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6954136B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48607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AD8E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Two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19D2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633C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59(1.26 - 2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B56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6078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BCB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087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07DA692C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9E26F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B21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Three or mor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CAB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BF11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47(1.20 - 1.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D60D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999F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4DF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CBF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63A149A6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101776D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TEE Aortic steno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F848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6F5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BC0C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ED65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088B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B22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A31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71011222" w14:textId="77777777" w:rsidTr="00B3694B">
        <w:trPr>
          <w:trHeight w:val="84"/>
        </w:trPr>
        <w:tc>
          <w:tcPr>
            <w:tcW w:w="46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34A2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Less than moderat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CD1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3FDB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6D21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6A25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018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999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3E45DF77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1A6F9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8BC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2BA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A81D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26(0.88 - 1.7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69CD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D4AE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170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AFF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5BD0953C" w14:textId="77777777" w:rsidTr="00B3694B">
        <w:trPr>
          <w:trHeight w:val="300"/>
        </w:trPr>
        <w:tc>
          <w:tcPr>
            <w:tcW w:w="46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AA35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More than moderat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E7B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2A8B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25(1.06 - 1.4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0E02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31C7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6AF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977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5EF69F68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BF9F2F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TEE Aortic insufficienc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9E0B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EAC5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5F3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A461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0550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4B37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4C6A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5B5AB2C5" w14:textId="77777777" w:rsidTr="00B3694B">
        <w:trPr>
          <w:trHeight w:val="300"/>
        </w:trPr>
        <w:tc>
          <w:tcPr>
            <w:tcW w:w="46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E3A5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Less than moderat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E21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497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B596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4297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6182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C37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0AD6D47B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91EFC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8735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D80B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E50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83(0.67 - 1.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1EE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4F57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9FE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94D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33AE56A8" w14:textId="77777777" w:rsidTr="00B3694B">
        <w:trPr>
          <w:trHeight w:val="300"/>
        </w:trPr>
        <w:tc>
          <w:tcPr>
            <w:tcW w:w="46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21F4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More than moderat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507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BA47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71(0.54 - 0.9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EF7C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6301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F9F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B2C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41B7E864" w14:textId="77777777" w:rsidTr="00B3694B">
        <w:trPr>
          <w:trHeight w:val="300"/>
        </w:trPr>
        <w:tc>
          <w:tcPr>
            <w:tcW w:w="46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23F471E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sz w:val="21"/>
                <w:szCs w:val="21"/>
              </w:rPr>
              <w:lastRenderedPageBreak/>
              <w:t>Preoperative TTE Mitral regurgita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82CCF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BABAF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6320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A7ED3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052A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F76A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07354C" w:rsidRPr="0007354C" w14:paraId="7BC8D0E7" w14:textId="77777777" w:rsidTr="00B3694B">
        <w:trPr>
          <w:trHeight w:val="300"/>
        </w:trPr>
        <w:tc>
          <w:tcPr>
            <w:tcW w:w="46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B2AC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sz w:val="21"/>
                <w:szCs w:val="21"/>
              </w:rPr>
              <w:t>Less than moderat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1392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7944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0C8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92CB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5F2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E44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008</w:t>
            </w:r>
          </w:p>
        </w:tc>
      </w:tr>
      <w:tr w:rsidR="0007354C" w:rsidRPr="0007354C" w14:paraId="504B2806" w14:textId="77777777" w:rsidTr="00B3694B">
        <w:trPr>
          <w:trHeight w:val="342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323B4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9EE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sz w:val="21"/>
                <w:szCs w:val="21"/>
              </w:rPr>
              <w:t>Moderat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276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CE05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76(0.64 - 0.9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7EB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17B5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63CE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A2A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6B985F3D" w14:textId="77777777" w:rsidTr="00B3694B">
        <w:trPr>
          <w:trHeight w:val="300"/>
        </w:trPr>
        <w:tc>
          <w:tcPr>
            <w:tcW w:w="46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B3BB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sz w:val="21"/>
                <w:szCs w:val="21"/>
              </w:rPr>
              <w:t>More than moderat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4EB2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F3E2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64(0.48 - 0.8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EA2F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F90D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116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B62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5B9D201F" w14:textId="77777777" w:rsidTr="00B3694B">
        <w:trPr>
          <w:trHeight w:val="84"/>
        </w:trPr>
        <w:tc>
          <w:tcPr>
            <w:tcW w:w="46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F8A9109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sz w:val="21"/>
                <w:szCs w:val="21"/>
              </w:rPr>
              <w:t>Intraoperative TEE Mitral regurgita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AD31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3A5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B35E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F8F0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1073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EEF4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07354C" w:rsidRPr="0007354C" w14:paraId="5A91D318" w14:textId="77777777" w:rsidTr="00B3694B">
        <w:trPr>
          <w:trHeight w:val="84"/>
        </w:trPr>
        <w:tc>
          <w:tcPr>
            <w:tcW w:w="46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6361B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sz w:val="21"/>
                <w:szCs w:val="21"/>
              </w:rPr>
              <w:t>Less than moderat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726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26B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555B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6F36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1FE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4D4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&lt;0.0001</w:t>
            </w:r>
          </w:p>
        </w:tc>
      </w:tr>
      <w:tr w:rsidR="0007354C" w:rsidRPr="0007354C" w14:paraId="438B146F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C16F0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B92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sz w:val="21"/>
                <w:szCs w:val="21"/>
              </w:rPr>
              <w:t>Moderat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B6FB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7C4B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19(1.01 - 1.4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4387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7CAB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71CE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C2D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57D90F73" w14:textId="77777777" w:rsidTr="00B3694B">
        <w:trPr>
          <w:trHeight w:val="84"/>
        </w:trPr>
        <w:tc>
          <w:tcPr>
            <w:tcW w:w="46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BC2D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sz w:val="21"/>
                <w:szCs w:val="21"/>
              </w:rPr>
              <w:t>More than moderat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5845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53E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67(1.36 - 2.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13CC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4024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866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421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3C5E2ED7" w14:textId="77777777" w:rsidTr="00B3694B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2A27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Worst grade of Mitral regurgitatio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F9A7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52B35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76CA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FA7FF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A20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FB4F6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33903FE9" w14:textId="77777777" w:rsidTr="00B3694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7B01F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49B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AAA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92D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61ED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ABCC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7DC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74B5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3CB0C06D" w14:textId="77777777" w:rsidTr="00B3694B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0A6A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More than moderat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7325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0C6F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19(1.01 - 1.4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EEC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ADE0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32D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E1A7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3678E7B2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2E75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LV ejection fraction &lt;4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FB54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8F9F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92E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13(0.97 - 1.3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FD4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A5CC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598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6DE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6282FEF3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D7B05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431D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704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04DF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B7E0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F68D" w14:textId="77777777" w:rsidR="0007354C" w:rsidRPr="0007354C" w:rsidRDefault="0007354C" w:rsidP="00B3694B">
            <w:pPr>
              <w:ind w:right="52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4175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153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318389A3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BA8E9" w14:textId="77777777" w:rsidR="0007354C" w:rsidRPr="0007354C" w:rsidRDefault="0007354C" w:rsidP="00B3694B">
            <w:pP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Oper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E8E1" w14:textId="77777777" w:rsidR="0007354C" w:rsidRPr="0007354C" w:rsidRDefault="0007354C" w:rsidP="00B3694B">
            <w:pP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F1B5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6ACB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D6DF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FCDB" w14:textId="77777777" w:rsidR="0007354C" w:rsidRPr="0007354C" w:rsidRDefault="0007354C" w:rsidP="00B3694B">
            <w:pPr>
              <w:ind w:right="52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413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A4C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1F8563A8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40B2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Year of oper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C85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2002-2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632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A572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AFB3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4317" w14:textId="77777777" w:rsidR="0007354C" w:rsidRPr="0007354C" w:rsidRDefault="0007354C" w:rsidP="00B3694B">
            <w:pPr>
              <w:ind w:right="52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93C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617B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40C51038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CF1C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5A82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2004-200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EB9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F84F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94(0.75 - 1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D85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AC85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2A2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1115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0D442C31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C1A05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1E5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2006-200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BD8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BA8F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87(0.69 - 1.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B85F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E5BC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333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921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2117E031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01C7C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7BDF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2008-200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BDA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816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74(0.57 - 0.9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F18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9878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232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C79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67E5E85A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07B76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388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2010-201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8B0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77C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75(0.57 - 0.9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2C5F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DD86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538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CAB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535DC083" w14:textId="77777777" w:rsidTr="00B3694B">
        <w:trPr>
          <w:trHeight w:val="32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FAED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6340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2012-201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579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A87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66(0.47 - 0.9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41FD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4F72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754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B6E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59837362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F3536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275E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2014-201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175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53EB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54(0.28 - 1.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41E1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109B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E92B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EECF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416826F9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E5DE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Urgency (Non-electiv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3972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96E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7A4F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51(1.30 - 1.7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E06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74C6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CF1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3BE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0AD4C4C7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BE351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CABG and/or AVR perform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717F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AVR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CB2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BC4F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096D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75A2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BC4B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4736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013</w:t>
            </w:r>
          </w:p>
        </w:tc>
      </w:tr>
      <w:tr w:rsidR="0007354C" w:rsidRPr="0007354C" w14:paraId="21BCF475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DCEE7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27C5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CABG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7EB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1DA1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23(1.02 - 1.4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7996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5000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80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B1E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1E31A49C" w14:textId="77777777" w:rsidTr="00B3694B">
        <w:trPr>
          <w:trHeight w:val="3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AFFAC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5B2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CABG and AVR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AFB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3946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47(1.19 - 1.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1316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18F8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00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C41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E36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1C972289" w14:textId="77777777" w:rsidTr="00B3694B">
        <w:trPr>
          <w:trHeight w:val="135"/>
        </w:trPr>
        <w:tc>
          <w:tcPr>
            <w:tcW w:w="46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4C55E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Mitral valve operation (All 1,515 patients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990B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F212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00(0.86 - 1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636D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F9A1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75B3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1032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75FDA7B3" w14:textId="77777777" w:rsidTr="00B3694B">
        <w:trPr>
          <w:trHeight w:val="600"/>
        </w:trPr>
        <w:tc>
          <w:tcPr>
            <w:tcW w:w="46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4A979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Mitral valve operation (Patients with moderate MR; N=1,112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80A4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ECD2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sz w:val="21"/>
                <w:szCs w:val="21"/>
              </w:rPr>
              <w:t>0.93(0.76 - 1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F493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A5C3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sz w:val="21"/>
                <w:szCs w:val="21"/>
              </w:rPr>
              <w:t>0.4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F525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54F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104C0453" w14:textId="77777777" w:rsidTr="00B3694B">
        <w:trPr>
          <w:trHeight w:val="600"/>
        </w:trPr>
        <w:tc>
          <w:tcPr>
            <w:tcW w:w="46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776AA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Mitral valve operation (Patients with greater than moderate MR; N=403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1C5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30FB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sz w:val="21"/>
                <w:szCs w:val="21"/>
              </w:rPr>
              <w:t>0.81(0.57 - 1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FA0E" w14:textId="77777777" w:rsidR="0007354C" w:rsidRPr="0007354C" w:rsidRDefault="0007354C" w:rsidP="00B3694B">
            <w:pPr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C201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sz w:val="21"/>
                <w:szCs w:val="21"/>
              </w:rPr>
              <w:t>0.2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6ED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0238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33EED0A5" w14:textId="77777777" w:rsidTr="00B3694B">
        <w:trPr>
          <w:trHeight w:val="600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E9FCB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Mitral valve repair or replacement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1F11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Repair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8D5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1FD9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935C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0DDC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77CE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ED3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1545903F" w14:textId="77777777" w:rsidTr="00B3694B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7061B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348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Replacement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8059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DDF4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1.12(0.83 - 1.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AAC9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D65C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4C47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3D3A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07354C" w:rsidRPr="0007354C" w14:paraId="6B4ADBA6" w14:textId="77777777" w:rsidTr="00B3694B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BB80E1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BEFDC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DA6A2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E7B48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C3840" w14:textId="77777777" w:rsidR="0007354C" w:rsidRPr="0007354C" w:rsidRDefault="0007354C" w:rsidP="00B3694B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6A07B" w14:textId="77777777" w:rsidR="0007354C" w:rsidRPr="0007354C" w:rsidRDefault="0007354C" w:rsidP="00B3694B">
            <w:pPr>
              <w:ind w:right="52"/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75D7D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696B" w14:textId="77777777" w:rsidR="0007354C" w:rsidRPr="0007354C" w:rsidRDefault="0007354C" w:rsidP="00B3694B">
            <w:pPr>
              <w:jc w:val="right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7354C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</w:tr>
    </w:tbl>
    <w:p w14:paraId="31D96ED5" w14:textId="77777777" w:rsidR="0007354C" w:rsidRPr="0007354C" w:rsidRDefault="0007354C" w:rsidP="0007354C">
      <w:pPr>
        <w:rPr>
          <w:rFonts w:cstheme="minorHAnsi"/>
          <w:sz w:val="21"/>
          <w:szCs w:val="21"/>
        </w:rPr>
      </w:pPr>
    </w:p>
    <w:p w14:paraId="3B235ECD" w14:textId="54E532AC" w:rsidR="0007354C" w:rsidRDefault="0007354C">
      <w:pPr>
        <w:rPr>
          <w:sz w:val="20"/>
          <w:szCs w:val="20"/>
        </w:rPr>
        <w:sectPr w:rsidR="0007354C" w:rsidSect="008300E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6F8A042" w14:textId="64AA278B" w:rsidR="005538AB" w:rsidRPr="00944199" w:rsidRDefault="0007354C" w:rsidP="00944199">
      <w:pPr>
        <w:outlineLvl w:val="0"/>
        <w:rPr>
          <w:rFonts w:cstheme="minorHAnsi"/>
        </w:rPr>
      </w:pPr>
      <w:r>
        <w:rPr>
          <w:rFonts w:cstheme="minorHAnsi"/>
          <w:b/>
        </w:rPr>
        <w:lastRenderedPageBreak/>
        <w:t>Supplemental Table 3</w:t>
      </w:r>
      <w:r w:rsidR="00944199">
        <w:rPr>
          <w:rFonts w:cstheme="minorHAnsi"/>
          <w:b/>
        </w:rPr>
        <w:t xml:space="preserve">:  </w:t>
      </w:r>
      <w:r w:rsidR="005538AB" w:rsidRPr="00902E66">
        <w:rPr>
          <w:rFonts w:cstheme="minorHAnsi"/>
          <w:b/>
        </w:rPr>
        <w:t>Cox</w:t>
      </w:r>
      <w:r w:rsidR="00944199">
        <w:rPr>
          <w:rFonts w:cstheme="minorHAnsi"/>
          <w:b/>
        </w:rPr>
        <w:t>-Snell</w:t>
      </w:r>
      <w:r w:rsidR="005538AB" w:rsidRPr="00902E66">
        <w:rPr>
          <w:rFonts w:cstheme="minorHAnsi"/>
          <w:b/>
        </w:rPr>
        <w:t xml:space="preserve"> proportional hazards </w:t>
      </w:r>
      <w:r w:rsidR="00944199">
        <w:rPr>
          <w:rFonts w:cstheme="minorHAnsi"/>
          <w:b/>
        </w:rPr>
        <w:t xml:space="preserve">residual </w:t>
      </w:r>
      <w:r w:rsidR="005538AB" w:rsidRPr="00902E66">
        <w:rPr>
          <w:rFonts w:cstheme="minorHAnsi"/>
          <w:b/>
        </w:rPr>
        <w:t xml:space="preserve">model fit </w:t>
      </w:r>
      <w:r w:rsidR="00944199">
        <w:rPr>
          <w:rFonts w:cstheme="minorHAnsi"/>
          <w:b/>
        </w:rPr>
        <w:t xml:space="preserve">of the cohort </w:t>
      </w:r>
      <w:r w:rsidR="00944199">
        <w:rPr>
          <w:rFonts w:cstheme="minorHAnsi"/>
        </w:rPr>
        <w:t>(</w:t>
      </w:r>
      <w:r w:rsidR="005538AB" w:rsidRPr="005F51BF">
        <w:rPr>
          <w:rFonts w:cstheme="minorHAnsi"/>
        </w:rPr>
        <w:t>N = 1515, number of e</w:t>
      </w:r>
      <w:r w:rsidR="005538AB">
        <w:rPr>
          <w:rFonts w:cstheme="minorHAnsi"/>
        </w:rPr>
        <w:t>vents = 651</w:t>
      </w:r>
      <w:r w:rsidR="00944199">
        <w:rPr>
          <w:rFonts w:cstheme="minorHAnsi"/>
        </w:rPr>
        <w:t xml:space="preserve">; </w:t>
      </w:r>
      <w:r w:rsidR="005538AB">
        <w:rPr>
          <w:rFonts w:cstheme="minorHAnsi"/>
        </w:rPr>
        <w:t>concordance=0.679; r2</w:t>
      </w:r>
      <w:r w:rsidR="005538AB" w:rsidRPr="005F51BF">
        <w:rPr>
          <w:rFonts w:cstheme="minorHAnsi"/>
        </w:rPr>
        <w:t>=0.172)</w:t>
      </w:r>
    </w:p>
    <w:p w14:paraId="1B28F040" w14:textId="77777777" w:rsidR="005538AB" w:rsidRPr="005F51BF" w:rsidRDefault="005538AB" w:rsidP="005538AB">
      <w:pPr>
        <w:pStyle w:val="NoSpacing"/>
        <w:rPr>
          <w:rFonts w:cstheme="minorHAnsi"/>
          <w:sz w:val="24"/>
          <w:szCs w:val="24"/>
        </w:rPr>
      </w:pPr>
      <w:r w:rsidRPr="005F51BF">
        <w:rPr>
          <w:rFonts w:cstheme="minorHAnsi"/>
          <w:sz w:val="24"/>
          <w:szCs w:val="24"/>
        </w:rPr>
        <w:t xml:space="preserve">   </w:t>
      </w:r>
    </w:p>
    <w:tbl>
      <w:tblPr>
        <w:tblW w:w="92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73"/>
        <w:gridCol w:w="957"/>
        <w:gridCol w:w="1332"/>
        <w:gridCol w:w="1198"/>
        <w:gridCol w:w="1120"/>
        <w:gridCol w:w="940"/>
        <w:gridCol w:w="1300"/>
      </w:tblGrid>
      <w:tr w:rsidR="005538AB" w:rsidRPr="005538AB" w14:paraId="53D74F00" w14:textId="77777777" w:rsidTr="00A0367C">
        <w:trPr>
          <w:trHeight w:val="3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8CC9" w14:textId="77777777" w:rsidR="005538AB" w:rsidRPr="005538AB" w:rsidRDefault="005538AB" w:rsidP="00A0367C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C413" w14:textId="77777777" w:rsidR="005538AB" w:rsidRPr="005538AB" w:rsidRDefault="005538AB" w:rsidP="00A0367C">
            <w:pPr>
              <w:jc w:val="right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EA91" w14:textId="77777777" w:rsidR="005538AB" w:rsidRPr="005538AB" w:rsidRDefault="005538AB" w:rsidP="00A0367C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7219" w14:textId="77777777" w:rsidR="005538AB" w:rsidRPr="005538AB" w:rsidRDefault="005538AB" w:rsidP="00A0367C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Exp(</w:t>
            </w:r>
            <w:proofErr w:type="spellStart"/>
            <w:r w:rsidRPr="005538A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  <w:r w:rsidRPr="005538A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167A" w14:textId="77777777" w:rsidR="005538AB" w:rsidRPr="005538AB" w:rsidRDefault="005538AB" w:rsidP="00A0367C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5538A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E(</w:t>
            </w:r>
            <w:proofErr w:type="spellStart"/>
            <w:proofErr w:type="gramEnd"/>
            <w:r w:rsidRPr="005538A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coef</w:t>
            </w:r>
            <w:proofErr w:type="spellEnd"/>
            <w:r w:rsidRPr="005538A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27A8" w14:textId="77777777" w:rsidR="005538AB" w:rsidRPr="005538AB" w:rsidRDefault="005538AB" w:rsidP="00A0367C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Z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09B6" w14:textId="77777777" w:rsidR="005538AB" w:rsidRPr="005538AB" w:rsidRDefault="005538AB" w:rsidP="00A0367C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5538AB" w:rsidRPr="005538AB" w14:paraId="4789F7BE" w14:textId="77777777" w:rsidTr="00A0367C">
        <w:trPr>
          <w:trHeight w:val="3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A292" w14:textId="77777777" w:rsidR="005538AB" w:rsidRPr="005538AB" w:rsidRDefault="005538AB" w:rsidP="00A0367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8047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D0FA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513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CE9A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1.67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C43C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339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06EB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1.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260A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130564</w:t>
            </w:r>
          </w:p>
        </w:tc>
      </w:tr>
      <w:tr w:rsidR="005538AB" w:rsidRPr="005538AB" w14:paraId="4D8E99CF" w14:textId="77777777" w:rsidTr="00A0367C">
        <w:trPr>
          <w:trHeight w:val="3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1104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6EFD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C404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1.012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9AB5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2.751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CFA4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316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C822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3.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7612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001403</w:t>
            </w:r>
          </w:p>
        </w:tc>
      </w:tr>
      <w:tr w:rsidR="005538AB" w:rsidRPr="005538AB" w14:paraId="6E2FDFAB" w14:textId="77777777" w:rsidTr="00A0367C">
        <w:trPr>
          <w:trHeight w:val="3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6B0B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84D3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67FE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1.475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7735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4.371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F084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309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BDA2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4.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ED34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1.93E-06</w:t>
            </w:r>
          </w:p>
        </w:tc>
      </w:tr>
      <w:tr w:rsidR="005538AB" w:rsidRPr="005538AB" w14:paraId="41E5D049" w14:textId="77777777" w:rsidTr="00A0367C">
        <w:trPr>
          <w:trHeight w:val="3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A605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F43E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&gt;=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D3FA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1.933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F591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6.915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63AF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312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30A0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6.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544D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5.73E-10</w:t>
            </w:r>
          </w:p>
        </w:tc>
      </w:tr>
      <w:tr w:rsidR="005538AB" w:rsidRPr="005538AB" w14:paraId="5FD11FDE" w14:textId="77777777" w:rsidTr="00A0367C">
        <w:trPr>
          <w:trHeight w:val="3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50D8" w14:textId="77777777" w:rsidR="005538AB" w:rsidRPr="005538AB" w:rsidRDefault="005538AB" w:rsidP="00A0367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Chronic lung disea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3D85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E300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512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15A6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1.67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3FF2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094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0690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5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83CC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6.36E-08</w:t>
            </w:r>
          </w:p>
        </w:tc>
      </w:tr>
      <w:tr w:rsidR="005538AB" w:rsidRPr="005538AB" w14:paraId="02EE681F" w14:textId="77777777" w:rsidTr="00A0367C">
        <w:trPr>
          <w:trHeight w:val="3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8407" w14:textId="77777777" w:rsidR="005538AB" w:rsidRPr="005538AB" w:rsidRDefault="005538AB" w:rsidP="00A0367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Dialysi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EE77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10B0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1.481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1864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4.3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6FBF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183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CDCD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8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FC07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7.77E-16</w:t>
            </w:r>
          </w:p>
        </w:tc>
      </w:tr>
      <w:tr w:rsidR="005538AB" w:rsidRPr="005538AB" w14:paraId="6EC254C4" w14:textId="77777777" w:rsidTr="00A0367C">
        <w:trPr>
          <w:trHeight w:val="3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1CFF" w14:textId="77777777" w:rsidR="005538AB" w:rsidRPr="005538AB" w:rsidRDefault="005538AB" w:rsidP="00A0367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0ACC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IDD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32BD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348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559A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1.417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BFB9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124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00B0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2.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29AA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004893</w:t>
            </w:r>
          </w:p>
        </w:tc>
      </w:tr>
      <w:tr w:rsidR="005538AB" w:rsidRPr="005538AB" w14:paraId="6C2FF14F" w14:textId="77777777" w:rsidTr="00A0367C">
        <w:trPr>
          <w:trHeight w:val="3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E6A1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790A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NIDD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6A91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224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3923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1.252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9BE1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09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C800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2.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A0DB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02083</w:t>
            </w:r>
          </w:p>
        </w:tc>
      </w:tr>
      <w:tr w:rsidR="005538AB" w:rsidRPr="005538AB" w14:paraId="49F0625A" w14:textId="77777777" w:rsidTr="00A0367C">
        <w:trPr>
          <w:trHeight w:val="3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585E" w14:textId="77777777" w:rsidR="005538AB" w:rsidRPr="005538AB" w:rsidRDefault="005538AB" w:rsidP="00A0367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NYH Cla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BA95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B4F5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278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D1C6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1.32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90AA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084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ADA4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24ED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000966</w:t>
            </w:r>
          </w:p>
        </w:tc>
      </w:tr>
      <w:tr w:rsidR="005538AB" w:rsidRPr="005538AB" w14:paraId="69A09D58" w14:textId="77777777" w:rsidTr="00A0367C">
        <w:trPr>
          <w:trHeight w:val="3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F0C3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290F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CB1D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139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E6E4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1.15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5F27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135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44B5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1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946B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301762</w:t>
            </w:r>
          </w:p>
        </w:tc>
      </w:tr>
      <w:tr w:rsidR="005538AB" w:rsidRPr="005538AB" w14:paraId="0947CF88" w14:textId="77777777" w:rsidTr="00A0367C">
        <w:trPr>
          <w:trHeight w:val="3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15F4" w14:textId="77777777" w:rsidR="005538AB" w:rsidRPr="005538AB" w:rsidRDefault="005538AB" w:rsidP="00A0367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Hypercholesterolemi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1B70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83CF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-0.222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7A3D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800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2810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090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C699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-2.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E526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014074</w:t>
            </w:r>
          </w:p>
        </w:tc>
      </w:tr>
      <w:tr w:rsidR="005538AB" w:rsidRPr="005538AB" w14:paraId="1078EC10" w14:textId="77777777" w:rsidTr="00A0367C">
        <w:trPr>
          <w:trHeight w:val="3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371A" w14:textId="77777777" w:rsidR="005538AB" w:rsidRPr="005538AB" w:rsidRDefault="005538AB" w:rsidP="00A0367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97BF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2FCF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2416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0597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1.2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798E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1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EE43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2.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6A96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017735</w:t>
            </w:r>
          </w:p>
        </w:tc>
      </w:tr>
      <w:tr w:rsidR="005538AB" w:rsidRPr="005538AB" w14:paraId="37389831" w14:textId="77777777" w:rsidTr="00A0367C">
        <w:trPr>
          <w:trHeight w:val="3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E70D" w14:textId="77777777" w:rsidR="005538AB" w:rsidRPr="005538AB" w:rsidRDefault="005538AB" w:rsidP="00A0367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Preoperative A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8AE7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AE0F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291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7641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1.338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5862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139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66FD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2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EB60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037066</w:t>
            </w:r>
          </w:p>
        </w:tc>
      </w:tr>
      <w:tr w:rsidR="005538AB" w:rsidRPr="005538AB" w14:paraId="48851196" w14:textId="77777777" w:rsidTr="00A0367C">
        <w:trPr>
          <w:trHeight w:val="3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733C" w14:textId="77777777" w:rsidR="005538AB" w:rsidRPr="005538AB" w:rsidRDefault="005538AB" w:rsidP="00A0367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Non-elective oper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79B1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84A4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3277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85D5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1.387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18C5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0.079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EF9F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4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6720" w14:textId="77777777" w:rsidR="005538AB" w:rsidRPr="005538AB" w:rsidRDefault="005538AB" w:rsidP="00A0367C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5538AB">
              <w:rPr>
                <w:rFonts w:cstheme="minorHAnsi"/>
                <w:color w:val="000000"/>
                <w:sz w:val="22"/>
                <w:szCs w:val="22"/>
              </w:rPr>
              <w:t>4.09E-05</w:t>
            </w:r>
          </w:p>
        </w:tc>
      </w:tr>
    </w:tbl>
    <w:p w14:paraId="340094F7" w14:textId="77777777" w:rsidR="005538AB" w:rsidRDefault="005538AB" w:rsidP="005538AB">
      <w:pPr>
        <w:pStyle w:val="NoSpacing"/>
        <w:rPr>
          <w:rFonts w:cstheme="minorHAnsi"/>
          <w:sz w:val="18"/>
          <w:szCs w:val="18"/>
        </w:rPr>
      </w:pPr>
    </w:p>
    <w:p w14:paraId="155F89AC" w14:textId="77777777" w:rsidR="000966B4" w:rsidRDefault="000966B4" w:rsidP="005538AB">
      <w:pPr>
        <w:pStyle w:val="NoSpacing"/>
        <w:rPr>
          <w:rFonts w:cstheme="minorHAnsi"/>
          <w:sz w:val="18"/>
          <w:szCs w:val="18"/>
        </w:rPr>
      </w:pPr>
    </w:p>
    <w:p w14:paraId="0D3138F8" w14:textId="77777777" w:rsidR="000966B4" w:rsidRDefault="000966B4" w:rsidP="005538AB">
      <w:pPr>
        <w:pStyle w:val="NoSpacing"/>
        <w:rPr>
          <w:rFonts w:cstheme="minorHAnsi"/>
          <w:sz w:val="18"/>
          <w:szCs w:val="18"/>
        </w:rPr>
      </w:pPr>
    </w:p>
    <w:p w14:paraId="3C3925AE" w14:textId="77777777" w:rsidR="0007354C" w:rsidRDefault="0007354C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34633F63" w14:textId="5701628B" w:rsidR="000966B4" w:rsidRPr="005724F1" w:rsidRDefault="000966B4" w:rsidP="005538AB">
      <w:pPr>
        <w:pStyle w:val="NoSpacing"/>
        <w:rPr>
          <w:rFonts w:cstheme="minorHAnsi"/>
          <w:b/>
          <w:sz w:val="24"/>
          <w:szCs w:val="24"/>
        </w:rPr>
      </w:pPr>
      <w:r w:rsidRPr="000966B4">
        <w:rPr>
          <w:rFonts w:cstheme="minorHAnsi"/>
          <w:b/>
          <w:sz w:val="24"/>
          <w:szCs w:val="24"/>
        </w:rPr>
        <w:lastRenderedPageBreak/>
        <w:t>Supplemental Figure 1.  Plot of Cox-Snell</w:t>
      </w:r>
      <w:r w:rsidR="00CB7603">
        <w:rPr>
          <w:rFonts w:cstheme="minorHAnsi"/>
          <w:b/>
          <w:sz w:val="24"/>
          <w:szCs w:val="24"/>
        </w:rPr>
        <w:t xml:space="preserve"> </w:t>
      </w:r>
      <w:r w:rsidRPr="000966B4">
        <w:rPr>
          <w:rFonts w:cstheme="minorHAnsi"/>
          <w:b/>
          <w:sz w:val="24"/>
          <w:szCs w:val="24"/>
        </w:rPr>
        <w:t>proportional hazards residual model fit of the cohort</w:t>
      </w:r>
      <w:r>
        <w:rPr>
          <w:rFonts w:cstheme="minorHAnsi"/>
          <w:b/>
          <w:sz w:val="24"/>
          <w:szCs w:val="24"/>
        </w:rPr>
        <w:t>.</w:t>
      </w:r>
    </w:p>
    <w:p w14:paraId="5E8382C5" w14:textId="77777777" w:rsidR="005538AB" w:rsidRPr="00902E66" w:rsidRDefault="000966B4" w:rsidP="005538AB">
      <w:pPr>
        <w:pStyle w:val="NoSpacing"/>
        <w:rPr>
          <w:rFonts w:cstheme="minorHAnsi"/>
          <w:sz w:val="18"/>
          <w:szCs w:val="18"/>
        </w:rPr>
      </w:pPr>
      <w:r w:rsidRPr="00902E66">
        <w:rPr>
          <w:rFonts w:cstheme="minorHAnsi"/>
          <w:noProof/>
          <w:sz w:val="18"/>
          <w:szCs w:val="18"/>
        </w:rPr>
        <w:drawing>
          <wp:anchor distT="0" distB="0" distL="114300" distR="114300" simplePos="0" relativeHeight="251660288" behindDoc="0" locked="0" layoutInCell="1" allowOverlap="1" wp14:anchorId="0D5A6204" wp14:editId="5F6EFE4E">
            <wp:simplePos x="0" y="0"/>
            <wp:positionH relativeFrom="column">
              <wp:posOffset>22225</wp:posOffset>
            </wp:positionH>
            <wp:positionV relativeFrom="paragraph">
              <wp:posOffset>97790</wp:posOffset>
            </wp:positionV>
            <wp:extent cx="4498975" cy="4492625"/>
            <wp:effectExtent l="0" t="0" r="0" b="317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x-Snell-Res-9sig-covar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975" cy="4492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3C962E" w14:textId="77777777" w:rsidR="005538AB" w:rsidRPr="00944199" w:rsidRDefault="005538AB" w:rsidP="00944199">
      <w:pPr>
        <w:pStyle w:val="NoSpacing"/>
        <w:rPr>
          <w:rFonts w:cstheme="minorHAnsi"/>
          <w:sz w:val="18"/>
          <w:szCs w:val="18"/>
        </w:rPr>
      </w:pPr>
    </w:p>
    <w:sectPr w:rsidR="005538AB" w:rsidRPr="00944199" w:rsidSect="005538A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35EC6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AD53B0"/>
    <w:multiLevelType w:val="hybridMultilevel"/>
    <w:tmpl w:val="B55AB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AE4D43"/>
    <w:multiLevelType w:val="hybridMultilevel"/>
    <w:tmpl w:val="881E85D4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057872"/>
    <w:multiLevelType w:val="hybridMultilevel"/>
    <w:tmpl w:val="E0141C8E"/>
    <w:lvl w:ilvl="0" w:tplc="2548873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5261C7"/>
    <w:multiLevelType w:val="hybridMultilevel"/>
    <w:tmpl w:val="DBE21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62161B"/>
    <w:multiLevelType w:val="hybridMultilevel"/>
    <w:tmpl w:val="3C96C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F27E41"/>
    <w:multiLevelType w:val="hybridMultilevel"/>
    <w:tmpl w:val="43268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AE2019"/>
    <w:multiLevelType w:val="multilevel"/>
    <w:tmpl w:val="3C96CE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B07DD7"/>
    <w:multiLevelType w:val="hybridMultilevel"/>
    <w:tmpl w:val="7F66F5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9B7C36"/>
    <w:multiLevelType w:val="hybridMultilevel"/>
    <w:tmpl w:val="C7E40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1A46A6"/>
    <w:multiLevelType w:val="hybridMultilevel"/>
    <w:tmpl w:val="7CD22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9826199">
    <w:abstractNumId w:val="0"/>
  </w:num>
  <w:num w:numId="2" w16cid:durableId="807862851">
    <w:abstractNumId w:val="8"/>
  </w:num>
  <w:num w:numId="3" w16cid:durableId="555360417">
    <w:abstractNumId w:val="1"/>
  </w:num>
  <w:num w:numId="4" w16cid:durableId="107940814">
    <w:abstractNumId w:val="6"/>
  </w:num>
  <w:num w:numId="5" w16cid:durableId="1567496827">
    <w:abstractNumId w:val="5"/>
  </w:num>
  <w:num w:numId="6" w16cid:durableId="28729949">
    <w:abstractNumId w:val="7"/>
  </w:num>
  <w:num w:numId="7" w16cid:durableId="2050950633">
    <w:abstractNumId w:val="4"/>
  </w:num>
  <w:num w:numId="8" w16cid:durableId="1119031935">
    <w:abstractNumId w:val="10"/>
  </w:num>
  <w:num w:numId="9" w16cid:durableId="761338130">
    <w:abstractNumId w:val="2"/>
  </w:num>
  <w:num w:numId="10" w16cid:durableId="66274172">
    <w:abstractNumId w:val="3"/>
  </w:num>
  <w:num w:numId="11" w16cid:durableId="87956127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0E1"/>
    <w:rsid w:val="00020368"/>
    <w:rsid w:val="0007354C"/>
    <w:rsid w:val="00081681"/>
    <w:rsid w:val="0009425C"/>
    <w:rsid w:val="000966B4"/>
    <w:rsid w:val="000A10C8"/>
    <w:rsid w:val="00113FBB"/>
    <w:rsid w:val="001231FF"/>
    <w:rsid w:val="00210370"/>
    <w:rsid w:val="002E0906"/>
    <w:rsid w:val="002F3813"/>
    <w:rsid w:val="003122B8"/>
    <w:rsid w:val="00320130"/>
    <w:rsid w:val="00336DBF"/>
    <w:rsid w:val="00386ADC"/>
    <w:rsid w:val="003B6E36"/>
    <w:rsid w:val="003C0601"/>
    <w:rsid w:val="003C70BD"/>
    <w:rsid w:val="00413785"/>
    <w:rsid w:val="00451EFA"/>
    <w:rsid w:val="004B2AEC"/>
    <w:rsid w:val="004B7DBE"/>
    <w:rsid w:val="00500289"/>
    <w:rsid w:val="00532CAB"/>
    <w:rsid w:val="00537415"/>
    <w:rsid w:val="00542E80"/>
    <w:rsid w:val="00551CBD"/>
    <w:rsid w:val="005538AB"/>
    <w:rsid w:val="005724F1"/>
    <w:rsid w:val="00582314"/>
    <w:rsid w:val="0059300C"/>
    <w:rsid w:val="005B074D"/>
    <w:rsid w:val="00607ECB"/>
    <w:rsid w:val="00622B9E"/>
    <w:rsid w:val="00676CEF"/>
    <w:rsid w:val="006B597A"/>
    <w:rsid w:val="006C232B"/>
    <w:rsid w:val="007514DF"/>
    <w:rsid w:val="00793F8C"/>
    <w:rsid w:val="007940E0"/>
    <w:rsid w:val="007A5A5A"/>
    <w:rsid w:val="007E08D9"/>
    <w:rsid w:val="008300E1"/>
    <w:rsid w:val="008465EB"/>
    <w:rsid w:val="00851DA1"/>
    <w:rsid w:val="00861F68"/>
    <w:rsid w:val="00866E95"/>
    <w:rsid w:val="008B244B"/>
    <w:rsid w:val="008C57A5"/>
    <w:rsid w:val="008D438B"/>
    <w:rsid w:val="00944199"/>
    <w:rsid w:val="00963F09"/>
    <w:rsid w:val="00964482"/>
    <w:rsid w:val="009A59D6"/>
    <w:rsid w:val="00A46160"/>
    <w:rsid w:val="00A529A0"/>
    <w:rsid w:val="00AA22DD"/>
    <w:rsid w:val="00AA6C93"/>
    <w:rsid w:val="00AB601A"/>
    <w:rsid w:val="00B0276B"/>
    <w:rsid w:val="00B31A70"/>
    <w:rsid w:val="00B77EA4"/>
    <w:rsid w:val="00C07BEE"/>
    <w:rsid w:val="00C6087E"/>
    <w:rsid w:val="00CB7603"/>
    <w:rsid w:val="00CC5878"/>
    <w:rsid w:val="00CD230E"/>
    <w:rsid w:val="00CE4162"/>
    <w:rsid w:val="00D75E6D"/>
    <w:rsid w:val="00D86862"/>
    <w:rsid w:val="00D91818"/>
    <w:rsid w:val="00DA5634"/>
    <w:rsid w:val="00DC0F56"/>
    <w:rsid w:val="00E80AF3"/>
    <w:rsid w:val="00EA59A1"/>
    <w:rsid w:val="00ED5E14"/>
    <w:rsid w:val="00EF403A"/>
    <w:rsid w:val="00EF4CA7"/>
    <w:rsid w:val="00F51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8A1A0"/>
  <w14:defaultImageDpi w14:val="32767"/>
  <w15:chartTrackingRefBased/>
  <w15:docId w15:val="{9D3DA2A3-EE44-D14B-8AE3-203DEF93B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ADC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6ADC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538AB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86ADC"/>
  </w:style>
  <w:style w:type="character" w:customStyle="1" w:styleId="Heading2Char">
    <w:name w:val="Heading 2 Char"/>
    <w:basedOn w:val="DefaultParagraphFont"/>
    <w:link w:val="Heading2"/>
    <w:uiPriority w:val="9"/>
    <w:semiHidden/>
    <w:rsid w:val="00386AD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86ADC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386ADC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6ADC"/>
    <w:pPr>
      <w:spacing w:after="160" w:line="259" w:lineRule="auto"/>
      <w:ind w:left="720"/>
      <w:contextualSpacing/>
    </w:pPr>
    <w:rPr>
      <w:rFonts w:ascii="Calibri" w:eastAsia="MS Mincho" w:hAnsi="Calibri" w:cs="Times New Roman"/>
      <w:sz w:val="22"/>
      <w:szCs w:val="2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86ADC"/>
    <w:pPr>
      <w:tabs>
        <w:tab w:val="center" w:pos="4320"/>
        <w:tab w:val="right" w:pos="8640"/>
      </w:tabs>
    </w:pPr>
    <w:rPr>
      <w:rFonts w:ascii="Calibri" w:eastAsia="MS Mincho" w:hAnsi="Calibri" w:cs="Times New Roman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86ADC"/>
    <w:rPr>
      <w:rFonts w:ascii="Calibri" w:eastAsia="MS Mincho" w:hAnsi="Calibri" w:cs="Times New Roman"/>
      <w:sz w:val="22"/>
      <w:szCs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86ADC"/>
    <w:pPr>
      <w:tabs>
        <w:tab w:val="center" w:pos="4320"/>
        <w:tab w:val="right" w:pos="8640"/>
      </w:tabs>
    </w:pPr>
    <w:rPr>
      <w:rFonts w:ascii="Calibri" w:eastAsia="MS Mincho" w:hAnsi="Calibri" w:cs="Times New Roman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86ADC"/>
    <w:rPr>
      <w:rFonts w:ascii="Calibri" w:eastAsia="MS Mincho" w:hAnsi="Calibri" w:cs="Times New Roman"/>
      <w:sz w:val="22"/>
      <w:szCs w:val="22"/>
      <w:lang w:eastAsia="ja-JP"/>
    </w:rPr>
  </w:style>
  <w:style w:type="paragraph" w:customStyle="1" w:styleId="EndNoteBibliographyTitle">
    <w:name w:val="EndNote Bibliography Title"/>
    <w:basedOn w:val="Normal"/>
    <w:rsid w:val="00386ADC"/>
    <w:pPr>
      <w:spacing w:line="259" w:lineRule="auto"/>
      <w:jc w:val="center"/>
    </w:pPr>
    <w:rPr>
      <w:rFonts w:ascii="Calibri" w:eastAsia="MS Mincho" w:hAnsi="Calibri" w:cs="Calibri"/>
      <w:sz w:val="22"/>
      <w:szCs w:val="22"/>
      <w:lang w:eastAsia="ja-JP"/>
    </w:rPr>
  </w:style>
  <w:style w:type="paragraph" w:customStyle="1" w:styleId="EndNoteBibliography">
    <w:name w:val="EndNote Bibliography"/>
    <w:basedOn w:val="Normal"/>
    <w:rsid w:val="00386ADC"/>
    <w:pPr>
      <w:spacing w:after="160"/>
    </w:pPr>
    <w:rPr>
      <w:rFonts w:ascii="Calibri" w:eastAsia="MS Mincho" w:hAnsi="Calibri" w:cs="Calibri"/>
      <w:sz w:val="22"/>
      <w:szCs w:val="22"/>
      <w:lang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ADC"/>
    <w:pPr>
      <w:spacing w:after="160"/>
    </w:pPr>
    <w:rPr>
      <w:rFonts w:ascii="Calibri" w:eastAsia="MS Mincho" w:hAnsi="Calibri" w:cs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ADC"/>
    <w:rPr>
      <w:rFonts w:ascii="Calibri" w:eastAsia="MS Mincho" w:hAnsi="Calibri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A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ADC"/>
    <w:rPr>
      <w:rFonts w:ascii="Calibri" w:eastAsia="MS Mincho" w:hAnsi="Calibri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ADC"/>
    <w:rPr>
      <w:rFonts w:ascii="Lucida Grande" w:eastAsia="MS Mincho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ADC"/>
    <w:rPr>
      <w:rFonts w:ascii="Lucida Grande" w:eastAsia="MS Mincho" w:hAnsi="Lucida Grande" w:cs="Lucida Grande"/>
      <w:sz w:val="18"/>
      <w:szCs w:val="18"/>
      <w:lang w:eastAsia="ja-JP"/>
    </w:rPr>
  </w:style>
  <w:style w:type="character" w:styleId="Hyperlink">
    <w:name w:val="Hyperlink"/>
    <w:uiPriority w:val="99"/>
    <w:unhideWhenUsed/>
    <w:rsid w:val="00386ADC"/>
    <w:rPr>
      <w:color w:val="0563C1"/>
      <w:u w:val="single"/>
    </w:rPr>
  </w:style>
  <w:style w:type="character" w:styleId="PageNumber">
    <w:name w:val="page number"/>
    <w:uiPriority w:val="99"/>
    <w:semiHidden/>
    <w:unhideWhenUsed/>
    <w:rsid w:val="00386ADC"/>
  </w:style>
  <w:style w:type="character" w:styleId="CommentReference">
    <w:name w:val="annotation reference"/>
    <w:basedOn w:val="DefaultParagraphFont"/>
    <w:uiPriority w:val="99"/>
    <w:semiHidden/>
    <w:unhideWhenUsed/>
    <w:rsid w:val="00386ADC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86ADC"/>
    <w:rPr>
      <w:color w:val="954F72"/>
      <w:u w:val="single"/>
    </w:rPr>
  </w:style>
  <w:style w:type="paragraph" w:customStyle="1" w:styleId="xl66">
    <w:name w:val="xl66"/>
    <w:basedOn w:val="Normal"/>
    <w:rsid w:val="00386AD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7">
    <w:name w:val="xl67"/>
    <w:basedOn w:val="Normal"/>
    <w:rsid w:val="00386AD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86AD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386ADC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0">
    <w:name w:val="xl70"/>
    <w:basedOn w:val="Normal"/>
    <w:rsid w:val="00386A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1">
    <w:name w:val="xl71"/>
    <w:basedOn w:val="Normal"/>
    <w:rsid w:val="00386AD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2">
    <w:name w:val="xl72"/>
    <w:basedOn w:val="Normal"/>
    <w:rsid w:val="00386ADC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386ADC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386AD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386AD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386AD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77">
    <w:name w:val="xl77"/>
    <w:basedOn w:val="Normal"/>
    <w:rsid w:val="00386AD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386AD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9">
    <w:name w:val="xl79"/>
    <w:basedOn w:val="Normal"/>
    <w:rsid w:val="00386AD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0">
    <w:name w:val="xl80"/>
    <w:basedOn w:val="Normal"/>
    <w:rsid w:val="00386AD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1">
    <w:name w:val="xl81"/>
    <w:basedOn w:val="Normal"/>
    <w:rsid w:val="00386AD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386AD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386AD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84">
    <w:name w:val="xl84"/>
    <w:basedOn w:val="Normal"/>
    <w:rsid w:val="00386AD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5">
    <w:name w:val="xl85"/>
    <w:basedOn w:val="Normal"/>
    <w:rsid w:val="00386AD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86">
    <w:name w:val="xl86"/>
    <w:basedOn w:val="Normal"/>
    <w:rsid w:val="00386AD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87">
    <w:name w:val="xl87"/>
    <w:basedOn w:val="Normal"/>
    <w:rsid w:val="00386AD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8">
    <w:name w:val="xl88"/>
    <w:basedOn w:val="Normal"/>
    <w:rsid w:val="00386AD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386AD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0">
    <w:name w:val="xl90"/>
    <w:basedOn w:val="Normal"/>
    <w:rsid w:val="00386AD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91">
    <w:name w:val="xl91"/>
    <w:basedOn w:val="Normal"/>
    <w:rsid w:val="00386AD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92">
    <w:name w:val="xl92"/>
    <w:basedOn w:val="Normal"/>
    <w:rsid w:val="00386A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93">
    <w:name w:val="xl93"/>
    <w:basedOn w:val="Normal"/>
    <w:rsid w:val="00386A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94">
    <w:name w:val="xl94"/>
    <w:basedOn w:val="Normal"/>
    <w:rsid w:val="00386AD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5">
    <w:name w:val="xl95"/>
    <w:basedOn w:val="Normal"/>
    <w:rsid w:val="00386AD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6">
    <w:name w:val="xl96"/>
    <w:basedOn w:val="Normal"/>
    <w:rsid w:val="00386ADC"/>
    <w:pP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7">
    <w:name w:val="xl97"/>
    <w:basedOn w:val="Normal"/>
    <w:rsid w:val="00386AD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8">
    <w:name w:val="xl98"/>
    <w:basedOn w:val="Normal"/>
    <w:rsid w:val="00386ADC"/>
    <w:pP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99">
    <w:name w:val="xl99"/>
    <w:basedOn w:val="Normal"/>
    <w:rsid w:val="00386ADC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386ADC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</w:rPr>
  </w:style>
  <w:style w:type="paragraph" w:customStyle="1" w:styleId="xl101">
    <w:name w:val="xl101"/>
    <w:basedOn w:val="Normal"/>
    <w:rsid w:val="00386A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FFFF"/>
    </w:rPr>
  </w:style>
  <w:style w:type="paragraph" w:customStyle="1" w:styleId="xl102">
    <w:name w:val="xl102"/>
    <w:basedOn w:val="Normal"/>
    <w:rsid w:val="00386ADC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03">
    <w:name w:val="xl103"/>
    <w:basedOn w:val="Normal"/>
    <w:rsid w:val="00386AD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04">
    <w:name w:val="xl104"/>
    <w:basedOn w:val="Normal"/>
    <w:rsid w:val="00386A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"/>
    <w:rsid w:val="00386ADC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</w:rPr>
  </w:style>
  <w:style w:type="paragraph" w:customStyle="1" w:styleId="xl106">
    <w:name w:val="xl106"/>
    <w:basedOn w:val="Normal"/>
    <w:rsid w:val="00386AD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107">
    <w:name w:val="xl107"/>
    <w:basedOn w:val="Normal"/>
    <w:rsid w:val="00386ADC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108">
    <w:name w:val="xl108"/>
    <w:basedOn w:val="Normal"/>
    <w:rsid w:val="00386A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386AD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styleId="Revision">
    <w:name w:val="Revision"/>
    <w:hidden/>
    <w:uiPriority w:val="71"/>
    <w:semiHidden/>
    <w:rsid w:val="00386ADC"/>
    <w:rPr>
      <w:rFonts w:ascii="Calibri" w:eastAsia="Calibri" w:hAnsi="Calibri" w:cs="Times New Roman"/>
      <w:sz w:val="22"/>
      <w:szCs w:val="22"/>
    </w:rPr>
  </w:style>
  <w:style w:type="paragraph" w:customStyle="1" w:styleId="Default">
    <w:name w:val="Default"/>
    <w:rsid w:val="00386ADC"/>
    <w:pPr>
      <w:widowControl w:val="0"/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customStyle="1" w:styleId="svarticle">
    <w:name w:val="svarticle"/>
    <w:basedOn w:val="Normal"/>
    <w:rsid w:val="00386ADC"/>
    <w:pPr>
      <w:spacing w:before="100" w:beforeAutospacing="1" w:after="100" w:afterAutospacing="1"/>
    </w:pPr>
    <w:rPr>
      <w:rFonts w:ascii="Times New Roman" w:eastAsia="Calibri" w:hAnsi="Times New Roman" w:cs="Times New Roman"/>
    </w:rPr>
  </w:style>
  <w:style w:type="character" w:styleId="Emphasis">
    <w:name w:val="Emphasis"/>
    <w:basedOn w:val="DefaultParagraphFont"/>
    <w:uiPriority w:val="20"/>
    <w:qFormat/>
    <w:rsid w:val="00386ADC"/>
    <w:rPr>
      <w:i/>
      <w:iCs/>
    </w:rPr>
  </w:style>
  <w:style w:type="paragraph" w:customStyle="1" w:styleId="xl64">
    <w:name w:val="xl64"/>
    <w:basedOn w:val="Normal"/>
    <w:rsid w:val="00386ADC"/>
    <w:pPr>
      <w:pBdr>
        <w:top w:val="single" w:sz="8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color w:val="FFFFFF"/>
      <w:sz w:val="20"/>
      <w:szCs w:val="20"/>
    </w:rPr>
  </w:style>
  <w:style w:type="paragraph" w:customStyle="1" w:styleId="xl65">
    <w:name w:val="xl65"/>
    <w:basedOn w:val="Normal"/>
    <w:rsid w:val="00386ADC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p1">
    <w:name w:val="p1"/>
    <w:basedOn w:val="Normal"/>
    <w:rsid w:val="00386ADC"/>
    <w:rPr>
      <w:rFonts w:ascii="Calibri" w:eastAsia="Calibri" w:hAnsi="Calibri" w:cs="Times New Roman"/>
      <w:sz w:val="17"/>
      <w:szCs w:val="17"/>
    </w:rPr>
  </w:style>
  <w:style w:type="character" w:customStyle="1" w:styleId="apple-converted-space">
    <w:name w:val="apple-converted-space"/>
    <w:basedOn w:val="DefaultParagraphFont"/>
    <w:rsid w:val="00386ADC"/>
  </w:style>
  <w:style w:type="character" w:styleId="Strong">
    <w:name w:val="Strong"/>
    <w:basedOn w:val="DefaultParagraphFont"/>
    <w:uiPriority w:val="22"/>
    <w:qFormat/>
    <w:rsid w:val="00386AD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123</Words>
  <Characters>640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ody@bwh.harvard.edu</dc:creator>
  <cp:keywords/>
  <dc:description/>
  <cp:lastModifiedBy>Simon Body</cp:lastModifiedBy>
  <cp:revision>2</cp:revision>
  <cp:lastPrinted>2018-03-25T23:00:00Z</cp:lastPrinted>
  <dcterms:created xsi:type="dcterms:W3CDTF">2023-09-19T16:20:00Z</dcterms:created>
  <dcterms:modified xsi:type="dcterms:W3CDTF">2023-09-19T16:20:00Z</dcterms:modified>
</cp:coreProperties>
</file>